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F0C80" w14:textId="098167C9" w:rsidR="00BA1AE6" w:rsidRPr="001B6A84" w:rsidRDefault="00BA1AE6" w:rsidP="00BA1AE6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T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le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1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 Comparison of the three models estimated for PHQ9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core</w:t>
      </w:r>
    </w:p>
    <w:p w14:paraId="7213B6B5" w14:textId="0F74B647" w:rsidR="00BA1AE6" w:rsidRDefault="00BA1AE6" w:rsidP="00B15B50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95458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2</w:t>
      </w:r>
      <w:r w:rsidRPr="0095458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 Comparison of the three models estimated for GAD-7 score </w:t>
      </w:r>
    </w:p>
    <w:p w14:paraId="02EF4D8D" w14:textId="1C055743" w:rsidR="00BA1AE6" w:rsidRPr="00BA1AE6" w:rsidRDefault="00B15B50" w:rsidP="00B15B50">
      <w:pPr>
        <w:pStyle w:val="Ttulo1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T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le </w:t>
      </w:r>
      <w:r w:rsidR="00BA1AE6">
        <w:rPr>
          <w:rFonts w:ascii="Times New Roman" w:hAnsi="Times New Roman" w:cs="Times New Roman"/>
          <w:color w:val="auto"/>
          <w:sz w:val="22"/>
          <w:szCs w:val="22"/>
          <w:lang w:val="en-US"/>
        </w:rPr>
        <w:t>3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1B6A84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Kruskal-Wallis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nd Dunn’s 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>test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s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results for comparison of countries in each form of help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</w:p>
    <w:p w14:paraId="2CA41EB4" w14:textId="2882C4B8" w:rsidR="00BA1AE6" w:rsidRPr="00A474C1" w:rsidRDefault="00B15B50" w:rsidP="00A474C1">
      <w:pPr>
        <w:pStyle w:val="Ttulo1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T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le </w:t>
      </w:r>
      <w:r w:rsidR="00BA1AE6">
        <w:rPr>
          <w:rFonts w:ascii="Times New Roman" w:hAnsi="Times New Roman" w:cs="Times New Roman"/>
          <w:color w:val="auto"/>
          <w:sz w:val="22"/>
          <w:szCs w:val="22"/>
          <w:lang w:val="en-US"/>
        </w:rPr>
        <w:t>4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1B6A84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Mann-Whitney Wilcoxon test results to check for differences in each form of help by presence of anxiety and depression</w:t>
      </w:r>
    </w:p>
    <w:p w14:paraId="0DEFBE41" w14:textId="5295D9A5" w:rsidR="0060343F" w:rsidRDefault="00B15B50" w:rsidP="00467E79">
      <w:pPr>
        <w:spacing w:before="240" w:after="240"/>
        <w:rPr>
          <w:rFonts w:ascii="Times New Roman" w:hAnsi="Times New Roman" w:cs="Times New Roman"/>
          <w:color w:val="000000"/>
          <w:sz w:val="22"/>
          <w:szCs w:val="22"/>
        </w:rPr>
      </w:pPr>
      <w:r w:rsidRPr="00954583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A474C1">
        <w:rPr>
          <w:rFonts w:ascii="Times New Roman" w:hAnsi="Times New Roman" w:cs="Times New Roman"/>
          <w:sz w:val="22"/>
          <w:szCs w:val="22"/>
        </w:rPr>
        <w:t>5</w:t>
      </w:r>
      <w:r w:rsidRPr="00954583">
        <w:rPr>
          <w:rFonts w:ascii="Times New Roman" w:hAnsi="Times New Roman" w:cs="Times New Roman"/>
          <w:sz w:val="22"/>
          <w:szCs w:val="22"/>
        </w:rPr>
        <w:t xml:space="preserve"> -</w:t>
      </w:r>
      <w:r w:rsidRPr="00954583">
        <w:rPr>
          <w:rFonts w:ascii="Times New Roman" w:hAnsi="Times New Roman" w:cs="Times New Roman"/>
          <w:color w:val="000000"/>
          <w:sz w:val="22"/>
          <w:szCs w:val="22"/>
        </w:rPr>
        <w:t xml:space="preserve"> Kruskal-Wallis and Dunn’s tests results for comparison of countries in each help-seeking barrier </w:t>
      </w:r>
    </w:p>
    <w:p w14:paraId="28B8C0A2" w14:textId="6C0C82DF" w:rsidR="00B15B50" w:rsidRPr="001B6A84" w:rsidRDefault="00B15B50" w:rsidP="00B15B50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T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le </w:t>
      </w:r>
      <w:r w:rsidR="00A474C1">
        <w:rPr>
          <w:rFonts w:ascii="Times New Roman" w:hAnsi="Times New Roman" w:cs="Times New Roman"/>
          <w:color w:val="auto"/>
          <w:sz w:val="22"/>
          <w:szCs w:val="22"/>
          <w:lang w:val="en-US"/>
        </w:rPr>
        <w:t>6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 Mann-Whitney Wilcoxon test results to check for differences in each barrier to seek help by presence of anxiety and depression</w:t>
      </w:r>
    </w:p>
    <w:p w14:paraId="470283A2" w14:textId="77777777" w:rsidR="00B15B50" w:rsidRPr="001B6A84" w:rsidRDefault="00B15B50" w:rsidP="00467E79">
      <w:pPr>
        <w:spacing w:before="240" w:after="240"/>
        <w:rPr>
          <w:rFonts w:ascii="Times New Roman" w:hAnsi="Times New Roman" w:cs="Times New Roman"/>
          <w:sz w:val="22"/>
          <w:szCs w:val="22"/>
        </w:rPr>
      </w:pPr>
    </w:p>
    <w:p w14:paraId="7C25A470" w14:textId="77777777" w:rsidR="00CD4449" w:rsidRPr="001B6A84" w:rsidRDefault="00CD4449" w:rsidP="00467E79">
      <w:pPr>
        <w:spacing w:before="240" w:after="240"/>
        <w:rPr>
          <w:rFonts w:ascii="Times New Roman" w:hAnsi="Times New Roman" w:cs="Times New Roman"/>
          <w:sz w:val="22"/>
          <w:szCs w:val="22"/>
        </w:rPr>
      </w:pPr>
    </w:p>
    <w:p w14:paraId="1DC2CCBC" w14:textId="77777777" w:rsidR="00276F7E" w:rsidRPr="001B6A84" w:rsidRDefault="00276F7E" w:rsidP="00467E79">
      <w:pPr>
        <w:spacing w:before="240" w:after="240"/>
        <w:rPr>
          <w:rFonts w:ascii="Times New Roman" w:hAnsi="Times New Roman" w:cs="Times New Roman"/>
          <w:sz w:val="22"/>
          <w:szCs w:val="22"/>
        </w:rPr>
      </w:pPr>
    </w:p>
    <w:p w14:paraId="2C56CCEF" w14:textId="598C8C13" w:rsidR="00C5631C" w:rsidRDefault="00C5631C" w:rsidP="005077C1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0CCE6D44" w14:textId="77777777" w:rsidR="00C3128F" w:rsidRDefault="00C3128F" w:rsidP="005077C1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1F59046E" w14:textId="77777777" w:rsidR="00C3128F" w:rsidRDefault="00C3128F" w:rsidP="005077C1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75F18F1D" w14:textId="77777777" w:rsidR="00C3128F" w:rsidRDefault="00C3128F" w:rsidP="005077C1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03A43449" w14:textId="77777777" w:rsidR="00F9393A" w:rsidRDefault="00F9393A" w:rsidP="005077C1">
      <w:pPr>
        <w:rPr>
          <w:rFonts w:ascii="Times New Roman" w:hAnsi="Times New Roman" w:cs="Times New Roman"/>
          <w:sz w:val="22"/>
          <w:szCs w:val="22"/>
          <w:lang w:eastAsia="en-US"/>
        </w:rPr>
        <w:sectPr w:rsidR="00F9393A" w:rsidSect="0060343F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E8347F1" w14:textId="0DD715E7" w:rsidR="00BA1AE6" w:rsidRPr="001B6A84" w:rsidRDefault="00BA1AE6" w:rsidP="00BA1AE6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T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le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1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 Comparison of the three models estimated for PHQ9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core</w:t>
      </w:r>
    </w:p>
    <w:tbl>
      <w:tblPr>
        <w:tblStyle w:val="TabeladeLista2"/>
        <w:tblW w:w="10703" w:type="dxa"/>
        <w:tblLayout w:type="fixed"/>
        <w:tblLook w:val="0600" w:firstRow="0" w:lastRow="0" w:firstColumn="0" w:lastColumn="0" w:noHBand="1" w:noVBand="1"/>
      </w:tblPr>
      <w:tblGrid>
        <w:gridCol w:w="4395"/>
        <w:gridCol w:w="1051"/>
        <w:gridCol w:w="1051"/>
        <w:gridCol w:w="1052"/>
        <w:gridCol w:w="1051"/>
        <w:gridCol w:w="1051"/>
        <w:gridCol w:w="1052"/>
      </w:tblGrid>
      <w:tr w:rsidR="00BA1AE6" w:rsidRPr="001B6A84" w14:paraId="20E011CD" w14:textId="77777777" w:rsidTr="005362EE">
        <w:trPr>
          <w:trHeight w:val="20"/>
        </w:trPr>
        <w:tc>
          <w:tcPr>
            <w:tcW w:w="4395" w:type="dxa"/>
            <w:vMerge w:val="restart"/>
          </w:tcPr>
          <w:p w14:paraId="7D6BAE9B" w14:textId="77777777" w:rsidR="00BA1AE6" w:rsidRPr="001B6A84" w:rsidRDefault="00BA1AE6" w:rsidP="005362E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Predictors</w:t>
            </w:r>
          </w:p>
        </w:tc>
        <w:tc>
          <w:tcPr>
            <w:tcW w:w="2102" w:type="dxa"/>
            <w:gridSpan w:val="2"/>
          </w:tcPr>
          <w:p w14:paraId="27166A25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roach</w:t>
            </w: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1</w:t>
            </w:r>
          </w:p>
          <w:p w14:paraId="21F2CE42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(excluding Age)</w:t>
            </w:r>
          </w:p>
        </w:tc>
        <w:tc>
          <w:tcPr>
            <w:tcW w:w="2103" w:type="dxa"/>
            <w:gridSpan w:val="2"/>
          </w:tcPr>
          <w:p w14:paraId="7ADF7205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roach</w:t>
            </w: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2</w:t>
            </w:r>
          </w:p>
          <w:p w14:paraId="692624EC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(excluding Spain)</w:t>
            </w:r>
          </w:p>
        </w:tc>
        <w:tc>
          <w:tcPr>
            <w:tcW w:w="2103" w:type="dxa"/>
            <w:gridSpan w:val="2"/>
          </w:tcPr>
          <w:p w14:paraId="77635C5B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roach</w:t>
            </w: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 xml:space="preserve"> 3</w:t>
            </w:r>
          </w:p>
          <w:p w14:paraId="39DAFB1B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(age imputation)</w:t>
            </w:r>
          </w:p>
        </w:tc>
      </w:tr>
      <w:tr w:rsidR="00BA1AE6" w:rsidRPr="001B6A84" w14:paraId="564FB481" w14:textId="77777777" w:rsidTr="005362EE">
        <w:trPr>
          <w:trHeight w:val="20"/>
        </w:trPr>
        <w:tc>
          <w:tcPr>
            <w:tcW w:w="4395" w:type="dxa"/>
            <w:vMerge/>
          </w:tcPr>
          <w:p w14:paraId="4F17BAE4" w14:textId="77777777" w:rsidR="00BA1AE6" w:rsidRPr="001B6A84" w:rsidRDefault="00BA1AE6" w:rsidP="005362E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051" w:type="dxa"/>
          </w:tcPr>
          <w:p w14:paraId="5C69995D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051" w:type="dxa"/>
          </w:tcPr>
          <w:p w14:paraId="5A2D6B23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052" w:type="dxa"/>
          </w:tcPr>
          <w:p w14:paraId="1B73FC34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051" w:type="dxa"/>
          </w:tcPr>
          <w:p w14:paraId="4B9F0C3D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051" w:type="dxa"/>
          </w:tcPr>
          <w:p w14:paraId="2FA56697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052" w:type="dxa"/>
          </w:tcPr>
          <w:p w14:paraId="775D6DF1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SE</w:t>
            </w:r>
          </w:p>
        </w:tc>
      </w:tr>
      <w:tr w:rsidR="00BA1AE6" w:rsidRPr="001B6A84" w14:paraId="50A54ADE" w14:textId="77777777" w:rsidTr="005362EE">
        <w:trPr>
          <w:trHeight w:val="20"/>
        </w:trPr>
        <w:tc>
          <w:tcPr>
            <w:tcW w:w="4395" w:type="dxa"/>
          </w:tcPr>
          <w:p w14:paraId="4ACC9FBD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(Intercept)</w:t>
            </w:r>
          </w:p>
        </w:tc>
        <w:tc>
          <w:tcPr>
            <w:tcW w:w="1051" w:type="dxa"/>
          </w:tcPr>
          <w:p w14:paraId="2718FE9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.948</w:t>
            </w:r>
          </w:p>
        </w:tc>
        <w:tc>
          <w:tcPr>
            <w:tcW w:w="1051" w:type="dxa"/>
          </w:tcPr>
          <w:p w14:paraId="04EA992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127</w:t>
            </w:r>
          </w:p>
        </w:tc>
        <w:tc>
          <w:tcPr>
            <w:tcW w:w="1052" w:type="dxa"/>
          </w:tcPr>
          <w:p w14:paraId="37033C66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.983</w:t>
            </w:r>
          </w:p>
        </w:tc>
        <w:tc>
          <w:tcPr>
            <w:tcW w:w="1051" w:type="dxa"/>
          </w:tcPr>
          <w:p w14:paraId="1230E1D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136</w:t>
            </w:r>
          </w:p>
        </w:tc>
        <w:tc>
          <w:tcPr>
            <w:tcW w:w="1051" w:type="dxa"/>
          </w:tcPr>
          <w:p w14:paraId="78556F5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.939</w:t>
            </w:r>
          </w:p>
        </w:tc>
        <w:tc>
          <w:tcPr>
            <w:tcW w:w="1052" w:type="dxa"/>
          </w:tcPr>
          <w:p w14:paraId="009E36B4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123</w:t>
            </w:r>
          </w:p>
        </w:tc>
      </w:tr>
      <w:tr w:rsidR="00BA1AE6" w:rsidRPr="001B6A84" w14:paraId="04056B91" w14:textId="77777777" w:rsidTr="005362EE">
        <w:trPr>
          <w:trHeight w:val="20"/>
        </w:trPr>
        <w:tc>
          <w:tcPr>
            <w:tcW w:w="4395" w:type="dxa"/>
          </w:tcPr>
          <w:p w14:paraId="7035F852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Age (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centered</w:t>
            </w: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051" w:type="dxa"/>
          </w:tcPr>
          <w:p w14:paraId="618446A4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51" w:type="dxa"/>
          </w:tcPr>
          <w:p w14:paraId="2A96EE2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52" w:type="dxa"/>
          </w:tcPr>
          <w:p w14:paraId="7B3B093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019</w:t>
            </w:r>
          </w:p>
        </w:tc>
        <w:tc>
          <w:tcPr>
            <w:tcW w:w="1051" w:type="dxa"/>
          </w:tcPr>
          <w:p w14:paraId="22DD3B8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1051" w:type="dxa"/>
          </w:tcPr>
          <w:p w14:paraId="1C426F76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019</w:t>
            </w:r>
          </w:p>
        </w:tc>
        <w:tc>
          <w:tcPr>
            <w:tcW w:w="1052" w:type="dxa"/>
          </w:tcPr>
          <w:p w14:paraId="3BBAB02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02</w:t>
            </w:r>
          </w:p>
        </w:tc>
      </w:tr>
      <w:tr w:rsidR="00BA1AE6" w:rsidRPr="001B6A84" w14:paraId="6E7F03D7" w14:textId="77777777" w:rsidTr="005362EE">
        <w:trPr>
          <w:trHeight w:val="20"/>
        </w:trPr>
        <w:tc>
          <w:tcPr>
            <w:tcW w:w="4395" w:type="dxa"/>
          </w:tcPr>
          <w:p w14:paraId="5EFC5C83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Sex (Female vs. Male/Other)</w:t>
            </w:r>
          </w:p>
        </w:tc>
        <w:tc>
          <w:tcPr>
            <w:tcW w:w="1051" w:type="dxa"/>
          </w:tcPr>
          <w:p w14:paraId="1275E85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257</w:t>
            </w:r>
          </w:p>
        </w:tc>
        <w:tc>
          <w:tcPr>
            <w:tcW w:w="1051" w:type="dxa"/>
          </w:tcPr>
          <w:p w14:paraId="505EB71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32</w:t>
            </w:r>
          </w:p>
        </w:tc>
        <w:tc>
          <w:tcPr>
            <w:tcW w:w="1052" w:type="dxa"/>
          </w:tcPr>
          <w:p w14:paraId="5CA26EE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250</w:t>
            </w:r>
          </w:p>
        </w:tc>
        <w:tc>
          <w:tcPr>
            <w:tcW w:w="1051" w:type="dxa"/>
          </w:tcPr>
          <w:p w14:paraId="5E86732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33</w:t>
            </w:r>
          </w:p>
        </w:tc>
        <w:tc>
          <w:tcPr>
            <w:tcW w:w="1051" w:type="dxa"/>
          </w:tcPr>
          <w:p w14:paraId="66FD99E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236</w:t>
            </w:r>
          </w:p>
        </w:tc>
        <w:tc>
          <w:tcPr>
            <w:tcW w:w="1052" w:type="dxa"/>
          </w:tcPr>
          <w:p w14:paraId="2A0720B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31</w:t>
            </w:r>
          </w:p>
        </w:tc>
      </w:tr>
      <w:tr w:rsidR="00BA1AE6" w:rsidRPr="001B6A84" w14:paraId="7DAA7A56" w14:textId="77777777" w:rsidTr="005362EE">
        <w:trPr>
          <w:trHeight w:val="20"/>
        </w:trPr>
        <w:tc>
          <w:tcPr>
            <w:tcW w:w="4395" w:type="dxa"/>
          </w:tcPr>
          <w:p w14:paraId="19C33682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Previous mental diagnosis (No vs. Yes)</w:t>
            </w:r>
          </w:p>
        </w:tc>
        <w:tc>
          <w:tcPr>
            <w:tcW w:w="1051" w:type="dxa"/>
          </w:tcPr>
          <w:p w14:paraId="710EE62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452</w:t>
            </w:r>
          </w:p>
        </w:tc>
        <w:tc>
          <w:tcPr>
            <w:tcW w:w="1051" w:type="dxa"/>
          </w:tcPr>
          <w:p w14:paraId="63A13B1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37</w:t>
            </w:r>
          </w:p>
        </w:tc>
        <w:tc>
          <w:tcPr>
            <w:tcW w:w="1052" w:type="dxa"/>
          </w:tcPr>
          <w:p w14:paraId="3B64CD0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471</w:t>
            </w:r>
          </w:p>
        </w:tc>
        <w:tc>
          <w:tcPr>
            <w:tcW w:w="1051" w:type="dxa"/>
          </w:tcPr>
          <w:p w14:paraId="251A600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38</w:t>
            </w:r>
          </w:p>
        </w:tc>
        <w:tc>
          <w:tcPr>
            <w:tcW w:w="1051" w:type="dxa"/>
          </w:tcPr>
          <w:p w14:paraId="7FE3E31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467</w:t>
            </w:r>
          </w:p>
        </w:tc>
        <w:tc>
          <w:tcPr>
            <w:tcW w:w="1052" w:type="dxa"/>
          </w:tcPr>
          <w:p w14:paraId="648C83D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36</w:t>
            </w:r>
          </w:p>
        </w:tc>
      </w:tr>
      <w:tr w:rsidR="00BA1AE6" w:rsidRPr="001B6A84" w14:paraId="4D56DE5F" w14:textId="77777777" w:rsidTr="005362EE">
        <w:trPr>
          <w:trHeight w:val="20"/>
        </w:trPr>
        <w:tc>
          <w:tcPr>
            <w:tcW w:w="4395" w:type="dxa"/>
          </w:tcPr>
          <w:p w14:paraId="10242E08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Psychiatric medication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(No vs. Yes)</w:t>
            </w:r>
          </w:p>
        </w:tc>
        <w:tc>
          <w:tcPr>
            <w:tcW w:w="1051" w:type="dxa"/>
          </w:tcPr>
          <w:p w14:paraId="570694E3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430</w:t>
            </w:r>
          </w:p>
        </w:tc>
        <w:tc>
          <w:tcPr>
            <w:tcW w:w="1051" w:type="dxa"/>
          </w:tcPr>
          <w:p w14:paraId="328ABA3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37</w:t>
            </w:r>
          </w:p>
        </w:tc>
        <w:tc>
          <w:tcPr>
            <w:tcW w:w="1052" w:type="dxa"/>
          </w:tcPr>
          <w:p w14:paraId="0F1652C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429</w:t>
            </w:r>
          </w:p>
        </w:tc>
        <w:tc>
          <w:tcPr>
            <w:tcW w:w="1051" w:type="dxa"/>
          </w:tcPr>
          <w:p w14:paraId="6671853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39</w:t>
            </w:r>
          </w:p>
        </w:tc>
        <w:tc>
          <w:tcPr>
            <w:tcW w:w="1051" w:type="dxa"/>
          </w:tcPr>
          <w:p w14:paraId="2C1147C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457</w:t>
            </w:r>
          </w:p>
        </w:tc>
        <w:tc>
          <w:tcPr>
            <w:tcW w:w="1052" w:type="dxa"/>
          </w:tcPr>
          <w:p w14:paraId="2DFC911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 036</w:t>
            </w:r>
          </w:p>
        </w:tc>
      </w:tr>
      <w:tr w:rsidR="00BA1AE6" w:rsidRPr="001B6A84" w14:paraId="040B0B58" w14:textId="77777777" w:rsidTr="005362EE">
        <w:trPr>
          <w:trHeight w:val="20"/>
        </w:trPr>
        <w:tc>
          <w:tcPr>
            <w:tcW w:w="4395" w:type="dxa"/>
          </w:tcPr>
          <w:p w14:paraId="189DB323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Socio economic level (ref. Low)</w:t>
            </w:r>
          </w:p>
        </w:tc>
        <w:tc>
          <w:tcPr>
            <w:tcW w:w="1051" w:type="dxa"/>
          </w:tcPr>
          <w:p w14:paraId="74EE0A4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6B0D00F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2" w:type="dxa"/>
          </w:tcPr>
          <w:p w14:paraId="6CEBB06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28DBCFD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13C226C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2" w:type="dxa"/>
          </w:tcPr>
          <w:p w14:paraId="1A5683C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BA1AE6" w:rsidRPr="001B6A84" w14:paraId="5F94309B" w14:textId="77777777" w:rsidTr="005362EE">
        <w:trPr>
          <w:trHeight w:val="20"/>
        </w:trPr>
        <w:tc>
          <w:tcPr>
            <w:tcW w:w="4395" w:type="dxa"/>
          </w:tcPr>
          <w:p w14:paraId="36BEE777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Medium</w:t>
            </w:r>
          </w:p>
        </w:tc>
        <w:tc>
          <w:tcPr>
            <w:tcW w:w="1051" w:type="dxa"/>
          </w:tcPr>
          <w:p w14:paraId="54C2986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320</w:t>
            </w:r>
          </w:p>
        </w:tc>
        <w:tc>
          <w:tcPr>
            <w:tcW w:w="1051" w:type="dxa"/>
          </w:tcPr>
          <w:p w14:paraId="485E390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49</w:t>
            </w:r>
          </w:p>
        </w:tc>
        <w:tc>
          <w:tcPr>
            <w:tcW w:w="1052" w:type="dxa"/>
          </w:tcPr>
          <w:p w14:paraId="61BFB56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319</w:t>
            </w:r>
          </w:p>
        </w:tc>
        <w:tc>
          <w:tcPr>
            <w:tcW w:w="1051" w:type="dxa"/>
          </w:tcPr>
          <w:p w14:paraId="129F697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52</w:t>
            </w:r>
          </w:p>
        </w:tc>
        <w:tc>
          <w:tcPr>
            <w:tcW w:w="1051" w:type="dxa"/>
          </w:tcPr>
          <w:p w14:paraId="089ED34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321</w:t>
            </w:r>
          </w:p>
        </w:tc>
        <w:tc>
          <w:tcPr>
            <w:tcW w:w="1052" w:type="dxa"/>
          </w:tcPr>
          <w:p w14:paraId="501C0FB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49</w:t>
            </w:r>
          </w:p>
        </w:tc>
      </w:tr>
      <w:tr w:rsidR="00BA1AE6" w:rsidRPr="001B6A84" w14:paraId="0B868F24" w14:textId="77777777" w:rsidTr="005362EE">
        <w:trPr>
          <w:trHeight w:val="20"/>
        </w:trPr>
        <w:tc>
          <w:tcPr>
            <w:tcW w:w="4395" w:type="dxa"/>
          </w:tcPr>
          <w:p w14:paraId="53198293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1051" w:type="dxa"/>
          </w:tcPr>
          <w:p w14:paraId="14B31A3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515</w:t>
            </w:r>
          </w:p>
        </w:tc>
        <w:tc>
          <w:tcPr>
            <w:tcW w:w="1051" w:type="dxa"/>
          </w:tcPr>
          <w:p w14:paraId="3600AD0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63</w:t>
            </w:r>
          </w:p>
        </w:tc>
        <w:tc>
          <w:tcPr>
            <w:tcW w:w="1052" w:type="dxa"/>
          </w:tcPr>
          <w:p w14:paraId="52F9EC1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498</w:t>
            </w:r>
          </w:p>
        </w:tc>
        <w:tc>
          <w:tcPr>
            <w:tcW w:w="1051" w:type="dxa"/>
          </w:tcPr>
          <w:p w14:paraId="58E2D0F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65</w:t>
            </w:r>
          </w:p>
        </w:tc>
        <w:tc>
          <w:tcPr>
            <w:tcW w:w="1051" w:type="dxa"/>
          </w:tcPr>
          <w:p w14:paraId="1077B72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495</w:t>
            </w:r>
          </w:p>
        </w:tc>
        <w:tc>
          <w:tcPr>
            <w:tcW w:w="1052" w:type="dxa"/>
          </w:tcPr>
          <w:p w14:paraId="5BBA0CB6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62</w:t>
            </w:r>
          </w:p>
        </w:tc>
      </w:tr>
      <w:tr w:rsidR="00BA1AE6" w:rsidRPr="001B6A84" w14:paraId="46483DC0" w14:textId="77777777" w:rsidTr="005362EE">
        <w:trPr>
          <w:trHeight w:val="20"/>
        </w:trPr>
        <w:tc>
          <w:tcPr>
            <w:tcW w:w="4395" w:type="dxa"/>
          </w:tcPr>
          <w:p w14:paraId="442E1692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Academic performance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(ref. Poor)</w:t>
            </w:r>
          </w:p>
        </w:tc>
        <w:tc>
          <w:tcPr>
            <w:tcW w:w="1051" w:type="dxa"/>
          </w:tcPr>
          <w:p w14:paraId="3724A53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13E4434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2" w:type="dxa"/>
          </w:tcPr>
          <w:p w14:paraId="36F6732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27AD8AD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47B55AB6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2" w:type="dxa"/>
          </w:tcPr>
          <w:p w14:paraId="1365DFD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BA1AE6" w:rsidRPr="001B6A84" w14:paraId="0F9D1542" w14:textId="77777777" w:rsidTr="005362EE">
        <w:trPr>
          <w:trHeight w:val="20"/>
        </w:trPr>
        <w:tc>
          <w:tcPr>
            <w:tcW w:w="4395" w:type="dxa"/>
          </w:tcPr>
          <w:p w14:paraId="5C75CD02" w14:textId="77777777" w:rsidR="00BA1AE6" w:rsidRPr="001B6A84" w:rsidRDefault="00BA1AE6" w:rsidP="005362EE">
            <w:pPr>
              <w:ind w:left="179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Fair</w:t>
            </w:r>
          </w:p>
        </w:tc>
        <w:tc>
          <w:tcPr>
            <w:tcW w:w="1051" w:type="dxa"/>
          </w:tcPr>
          <w:p w14:paraId="2E46B2E6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281</w:t>
            </w:r>
          </w:p>
        </w:tc>
        <w:tc>
          <w:tcPr>
            <w:tcW w:w="1051" w:type="dxa"/>
          </w:tcPr>
          <w:p w14:paraId="6949EDF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63</w:t>
            </w:r>
          </w:p>
        </w:tc>
        <w:tc>
          <w:tcPr>
            <w:tcW w:w="1052" w:type="dxa"/>
          </w:tcPr>
          <w:p w14:paraId="543B9A83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289</w:t>
            </w:r>
          </w:p>
        </w:tc>
        <w:tc>
          <w:tcPr>
            <w:tcW w:w="1051" w:type="dxa"/>
          </w:tcPr>
          <w:p w14:paraId="0DA375C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68</w:t>
            </w:r>
          </w:p>
        </w:tc>
        <w:tc>
          <w:tcPr>
            <w:tcW w:w="1051" w:type="dxa"/>
          </w:tcPr>
          <w:p w14:paraId="52E8F84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270</w:t>
            </w:r>
          </w:p>
        </w:tc>
        <w:tc>
          <w:tcPr>
            <w:tcW w:w="1052" w:type="dxa"/>
          </w:tcPr>
          <w:p w14:paraId="4E89981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62</w:t>
            </w:r>
          </w:p>
        </w:tc>
      </w:tr>
      <w:tr w:rsidR="00BA1AE6" w:rsidRPr="001B6A84" w14:paraId="10EFF078" w14:textId="77777777" w:rsidTr="005362EE">
        <w:trPr>
          <w:trHeight w:val="20"/>
        </w:trPr>
        <w:tc>
          <w:tcPr>
            <w:tcW w:w="4395" w:type="dxa"/>
          </w:tcPr>
          <w:p w14:paraId="18454977" w14:textId="77777777" w:rsidR="00BA1AE6" w:rsidRPr="001B6A84" w:rsidRDefault="00BA1AE6" w:rsidP="005362EE">
            <w:pPr>
              <w:ind w:left="179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Average</w:t>
            </w:r>
          </w:p>
        </w:tc>
        <w:tc>
          <w:tcPr>
            <w:tcW w:w="1051" w:type="dxa"/>
          </w:tcPr>
          <w:p w14:paraId="35200E7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596</w:t>
            </w:r>
          </w:p>
        </w:tc>
        <w:tc>
          <w:tcPr>
            <w:tcW w:w="1051" w:type="dxa"/>
          </w:tcPr>
          <w:p w14:paraId="29D7692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56</w:t>
            </w:r>
          </w:p>
        </w:tc>
        <w:tc>
          <w:tcPr>
            <w:tcW w:w="1052" w:type="dxa"/>
          </w:tcPr>
          <w:p w14:paraId="47E913E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602</w:t>
            </w:r>
          </w:p>
        </w:tc>
        <w:tc>
          <w:tcPr>
            <w:tcW w:w="1051" w:type="dxa"/>
          </w:tcPr>
          <w:p w14:paraId="53AD0A2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61</w:t>
            </w:r>
          </w:p>
        </w:tc>
        <w:tc>
          <w:tcPr>
            <w:tcW w:w="1051" w:type="dxa"/>
          </w:tcPr>
          <w:p w14:paraId="306BBC2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598</w:t>
            </w:r>
          </w:p>
        </w:tc>
        <w:tc>
          <w:tcPr>
            <w:tcW w:w="1052" w:type="dxa"/>
          </w:tcPr>
          <w:p w14:paraId="301E2EA3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55</w:t>
            </w:r>
          </w:p>
        </w:tc>
      </w:tr>
      <w:tr w:rsidR="00BA1AE6" w:rsidRPr="001B6A84" w14:paraId="4163EC32" w14:textId="77777777" w:rsidTr="005362EE">
        <w:trPr>
          <w:trHeight w:val="20"/>
        </w:trPr>
        <w:tc>
          <w:tcPr>
            <w:tcW w:w="4395" w:type="dxa"/>
          </w:tcPr>
          <w:p w14:paraId="5FE8E97C" w14:textId="77777777" w:rsidR="00BA1AE6" w:rsidRPr="001B6A84" w:rsidRDefault="00BA1AE6" w:rsidP="005362EE">
            <w:pPr>
              <w:ind w:left="179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Good</w:t>
            </w:r>
          </w:p>
        </w:tc>
        <w:tc>
          <w:tcPr>
            <w:tcW w:w="1051" w:type="dxa"/>
          </w:tcPr>
          <w:p w14:paraId="0552153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858</w:t>
            </w:r>
          </w:p>
        </w:tc>
        <w:tc>
          <w:tcPr>
            <w:tcW w:w="1051" w:type="dxa"/>
          </w:tcPr>
          <w:p w14:paraId="39057AC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58</w:t>
            </w:r>
          </w:p>
        </w:tc>
        <w:tc>
          <w:tcPr>
            <w:tcW w:w="1052" w:type="dxa"/>
          </w:tcPr>
          <w:p w14:paraId="22453323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871</w:t>
            </w:r>
          </w:p>
        </w:tc>
        <w:tc>
          <w:tcPr>
            <w:tcW w:w="1051" w:type="dxa"/>
          </w:tcPr>
          <w:p w14:paraId="53C79AA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62</w:t>
            </w:r>
          </w:p>
        </w:tc>
        <w:tc>
          <w:tcPr>
            <w:tcW w:w="1051" w:type="dxa"/>
          </w:tcPr>
          <w:p w14:paraId="2B8604A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857</w:t>
            </w:r>
          </w:p>
        </w:tc>
        <w:tc>
          <w:tcPr>
            <w:tcW w:w="1052" w:type="dxa"/>
          </w:tcPr>
          <w:p w14:paraId="4F6DC67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57</w:t>
            </w:r>
          </w:p>
        </w:tc>
      </w:tr>
      <w:tr w:rsidR="00BA1AE6" w:rsidRPr="001B6A84" w14:paraId="62ADA740" w14:textId="77777777" w:rsidTr="005362EE">
        <w:trPr>
          <w:trHeight w:val="20"/>
        </w:trPr>
        <w:tc>
          <w:tcPr>
            <w:tcW w:w="4395" w:type="dxa"/>
          </w:tcPr>
          <w:p w14:paraId="316904A5" w14:textId="77777777" w:rsidR="00BA1AE6" w:rsidRPr="001B6A84" w:rsidRDefault="00BA1AE6" w:rsidP="005362EE">
            <w:pPr>
              <w:ind w:left="179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Excellent</w:t>
            </w:r>
          </w:p>
        </w:tc>
        <w:tc>
          <w:tcPr>
            <w:tcW w:w="1051" w:type="dxa"/>
          </w:tcPr>
          <w:p w14:paraId="24E3F68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980</w:t>
            </w:r>
          </w:p>
        </w:tc>
        <w:tc>
          <w:tcPr>
            <w:tcW w:w="1051" w:type="dxa"/>
          </w:tcPr>
          <w:p w14:paraId="5876331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73</w:t>
            </w:r>
          </w:p>
        </w:tc>
        <w:tc>
          <w:tcPr>
            <w:tcW w:w="1052" w:type="dxa"/>
          </w:tcPr>
          <w:p w14:paraId="49922E0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993</w:t>
            </w:r>
          </w:p>
        </w:tc>
        <w:tc>
          <w:tcPr>
            <w:tcW w:w="1051" w:type="dxa"/>
          </w:tcPr>
          <w:p w14:paraId="07FD93E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77</w:t>
            </w:r>
          </w:p>
        </w:tc>
        <w:tc>
          <w:tcPr>
            <w:tcW w:w="1051" w:type="dxa"/>
          </w:tcPr>
          <w:p w14:paraId="261EA21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967</w:t>
            </w:r>
          </w:p>
        </w:tc>
        <w:tc>
          <w:tcPr>
            <w:tcW w:w="1052" w:type="dxa"/>
          </w:tcPr>
          <w:p w14:paraId="003DECA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72</w:t>
            </w:r>
          </w:p>
        </w:tc>
      </w:tr>
      <w:tr w:rsidR="00BA1AE6" w:rsidRPr="001B6A84" w14:paraId="6344A01B" w14:textId="77777777" w:rsidTr="005362EE">
        <w:trPr>
          <w:trHeight w:val="20"/>
        </w:trPr>
        <w:tc>
          <w:tcPr>
            <w:tcW w:w="4395" w:type="dxa"/>
          </w:tcPr>
          <w:p w14:paraId="3AF62C80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Emotional relationship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(Single vs. Not single)</w:t>
            </w:r>
          </w:p>
        </w:tc>
        <w:tc>
          <w:tcPr>
            <w:tcW w:w="1051" w:type="dxa"/>
          </w:tcPr>
          <w:p w14:paraId="1116021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74</w:t>
            </w:r>
          </w:p>
        </w:tc>
        <w:tc>
          <w:tcPr>
            <w:tcW w:w="1051" w:type="dxa"/>
          </w:tcPr>
          <w:p w14:paraId="145B132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28</w:t>
            </w:r>
          </w:p>
        </w:tc>
        <w:tc>
          <w:tcPr>
            <w:tcW w:w="1052" w:type="dxa"/>
          </w:tcPr>
          <w:p w14:paraId="04FAC77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23C2E33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06939DA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2" w:type="dxa"/>
          </w:tcPr>
          <w:p w14:paraId="6814065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BA1AE6" w:rsidRPr="001B6A84" w14:paraId="5C210C2F" w14:textId="77777777" w:rsidTr="005362EE">
        <w:trPr>
          <w:trHeight w:val="20"/>
        </w:trPr>
        <w:tc>
          <w:tcPr>
            <w:tcW w:w="4395" w:type="dxa"/>
          </w:tcPr>
          <w:p w14:paraId="5ABF1DD9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Bachelor/Undergraduate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Yes </w:t>
            </w: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vs. No)</w:t>
            </w:r>
          </w:p>
        </w:tc>
        <w:tc>
          <w:tcPr>
            <w:tcW w:w="1051" w:type="dxa"/>
          </w:tcPr>
          <w:p w14:paraId="70E8F934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-0.086</w:t>
            </w:r>
          </w:p>
        </w:tc>
        <w:tc>
          <w:tcPr>
            <w:tcW w:w="1051" w:type="dxa"/>
          </w:tcPr>
          <w:p w14:paraId="34AD24E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33</w:t>
            </w:r>
          </w:p>
        </w:tc>
        <w:tc>
          <w:tcPr>
            <w:tcW w:w="1052" w:type="dxa"/>
          </w:tcPr>
          <w:p w14:paraId="716D395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063D716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7E348276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2" w:type="dxa"/>
          </w:tcPr>
          <w:p w14:paraId="3F7DE75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BA1AE6" w:rsidRPr="001B6A84" w14:paraId="53E8B670" w14:textId="77777777" w:rsidTr="005362EE">
        <w:trPr>
          <w:trHeight w:val="20"/>
        </w:trPr>
        <w:tc>
          <w:tcPr>
            <w:tcW w:w="4395" w:type="dxa"/>
          </w:tcPr>
          <w:p w14:paraId="7ADD5285" w14:textId="77777777" w:rsidR="00BA1AE6" w:rsidRPr="001B6A84" w:rsidRDefault="00BA1AE6" w:rsidP="005362EE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  <w:t>Random effects</w:t>
            </w:r>
          </w:p>
        </w:tc>
        <w:tc>
          <w:tcPr>
            <w:tcW w:w="1051" w:type="dxa"/>
          </w:tcPr>
          <w:p w14:paraId="17B3A44A" w14:textId="77777777" w:rsidR="00BA1AE6" w:rsidRPr="001B6A84" w:rsidRDefault="00BA1AE6" w:rsidP="005362EE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61B27AFB" w14:textId="77777777" w:rsidR="00BA1AE6" w:rsidRPr="001B6A84" w:rsidRDefault="00BA1AE6" w:rsidP="005362EE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2" w:type="dxa"/>
          </w:tcPr>
          <w:p w14:paraId="1724CFB2" w14:textId="77777777" w:rsidR="00BA1AE6" w:rsidRPr="001B6A84" w:rsidRDefault="00BA1AE6" w:rsidP="005362EE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7A409157" w14:textId="77777777" w:rsidR="00BA1AE6" w:rsidRPr="001B6A84" w:rsidRDefault="00BA1AE6" w:rsidP="005362EE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1A14A0DB" w14:textId="77777777" w:rsidR="00BA1AE6" w:rsidRPr="001B6A84" w:rsidRDefault="00BA1AE6" w:rsidP="005362EE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2" w:type="dxa"/>
          </w:tcPr>
          <w:p w14:paraId="246BBAC4" w14:textId="77777777" w:rsidR="00BA1AE6" w:rsidRPr="001B6A84" w:rsidRDefault="00BA1AE6" w:rsidP="005362EE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BA1AE6" w:rsidRPr="001B6A84" w14:paraId="5ECBE3F0" w14:textId="77777777" w:rsidTr="005362EE">
        <w:trPr>
          <w:trHeight w:val="20"/>
        </w:trPr>
        <w:tc>
          <w:tcPr>
            <w:tcW w:w="4395" w:type="dxa"/>
          </w:tcPr>
          <w:p w14:paraId="21ABBA3C" w14:textId="77777777" w:rsidR="00BA1AE6" w:rsidRPr="001B6A84" w:rsidRDefault="00BA1AE6" w:rsidP="005362EE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  <w:t>Group: Parameter</w:t>
            </w:r>
          </w:p>
        </w:tc>
        <w:tc>
          <w:tcPr>
            <w:tcW w:w="1051" w:type="dxa"/>
          </w:tcPr>
          <w:p w14:paraId="54145794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051" w:type="dxa"/>
          </w:tcPr>
          <w:p w14:paraId="2B70A30E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1052" w:type="dxa"/>
          </w:tcPr>
          <w:p w14:paraId="1B2C2535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051" w:type="dxa"/>
          </w:tcPr>
          <w:p w14:paraId="079C22EC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1051" w:type="dxa"/>
          </w:tcPr>
          <w:p w14:paraId="0BF461D9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052" w:type="dxa"/>
          </w:tcPr>
          <w:p w14:paraId="395A7875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  <w:t>SD</w:t>
            </w:r>
          </w:p>
        </w:tc>
      </w:tr>
      <w:tr w:rsidR="00BA1AE6" w:rsidRPr="001B6A84" w14:paraId="63A51037" w14:textId="77777777" w:rsidTr="005362EE">
        <w:trPr>
          <w:trHeight w:val="20"/>
        </w:trPr>
        <w:tc>
          <w:tcPr>
            <w:tcW w:w="4395" w:type="dxa"/>
          </w:tcPr>
          <w:p w14:paraId="4EF45A4F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Country: (Intercept)</w:t>
            </w:r>
          </w:p>
        </w:tc>
        <w:tc>
          <w:tcPr>
            <w:tcW w:w="1051" w:type="dxa"/>
          </w:tcPr>
          <w:p w14:paraId="0F3966A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78</w:t>
            </w:r>
          </w:p>
        </w:tc>
        <w:tc>
          <w:tcPr>
            <w:tcW w:w="1051" w:type="dxa"/>
          </w:tcPr>
          <w:p w14:paraId="282432B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279</w:t>
            </w:r>
          </w:p>
        </w:tc>
        <w:tc>
          <w:tcPr>
            <w:tcW w:w="1052" w:type="dxa"/>
          </w:tcPr>
          <w:p w14:paraId="0FB98D3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79</w:t>
            </w:r>
          </w:p>
        </w:tc>
        <w:tc>
          <w:tcPr>
            <w:tcW w:w="1051" w:type="dxa"/>
          </w:tcPr>
          <w:p w14:paraId="5C6B337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282</w:t>
            </w:r>
          </w:p>
        </w:tc>
        <w:tc>
          <w:tcPr>
            <w:tcW w:w="1051" w:type="dxa"/>
          </w:tcPr>
          <w:p w14:paraId="17A18CA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074</w:t>
            </w:r>
          </w:p>
        </w:tc>
        <w:tc>
          <w:tcPr>
            <w:tcW w:w="1052" w:type="dxa"/>
          </w:tcPr>
          <w:p w14:paraId="2B9DE69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271</w:t>
            </w:r>
          </w:p>
        </w:tc>
      </w:tr>
      <w:tr w:rsidR="00BA1AE6" w:rsidRPr="001B6A84" w14:paraId="47AD7368" w14:textId="77777777" w:rsidTr="005362EE">
        <w:trPr>
          <w:trHeight w:val="20"/>
        </w:trPr>
        <w:tc>
          <w:tcPr>
            <w:tcW w:w="4395" w:type="dxa"/>
          </w:tcPr>
          <w:p w14:paraId="4E6BFF7F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2A0D4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73"/>
            </w:r>
            <w:r w:rsidRPr="002A0D4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051" w:type="dxa"/>
          </w:tcPr>
          <w:p w14:paraId="20358C1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848</w:t>
            </w:r>
          </w:p>
        </w:tc>
        <w:tc>
          <w:tcPr>
            <w:tcW w:w="1051" w:type="dxa"/>
          </w:tcPr>
          <w:p w14:paraId="414C503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921</w:t>
            </w:r>
          </w:p>
        </w:tc>
        <w:tc>
          <w:tcPr>
            <w:tcW w:w="1052" w:type="dxa"/>
          </w:tcPr>
          <w:p w14:paraId="27ADD2C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827</w:t>
            </w:r>
          </w:p>
        </w:tc>
        <w:tc>
          <w:tcPr>
            <w:tcW w:w="1051" w:type="dxa"/>
          </w:tcPr>
          <w:p w14:paraId="527BE7B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909</w:t>
            </w:r>
          </w:p>
        </w:tc>
        <w:tc>
          <w:tcPr>
            <w:tcW w:w="1051" w:type="dxa"/>
          </w:tcPr>
          <w:p w14:paraId="767660D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835</w:t>
            </w:r>
          </w:p>
        </w:tc>
        <w:tc>
          <w:tcPr>
            <w:tcW w:w="1052" w:type="dxa"/>
          </w:tcPr>
          <w:p w14:paraId="366E7C9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914</w:t>
            </w:r>
          </w:p>
        </w:tc>
      </w:tr>
      <w:tr w:rsidR="00BA1AE6" w:rsidRPr="001B6A84" w14:paraId="011BB527" w14:textId="77777777" w:rsidTr="005362EE">
        <w:trPr>
          <w:trHeight w:val="20"/>
        </w:trPr>
        <w:tc>
          <w:tcPr>
            <w:tcW w:w="4395" w:type="dxa"/>
            <w:vAlign w:val="bottom"/>
          </w:tcPr>
          <w:p w14:paraId="6431477A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2A0D4D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2A0D4D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Country</w:t>
            </w:r>
            <w:proofErr w:type="spellEnd"/>
          </w:p>
        </w:tc>
        <w:tc>
          <w:tcPr>
            <w:tcW w:w="1051" w:type="dxa"/>
          </w:tcPr>
          <w:p w14:paraId="51900656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51" w:type="dxa"/>
          </w:tcPr>
          <w:p w14:paraId="1D4FE41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2" w:type="dxa"/>
          </w:tcPr>
          <w:p w14:paraId="1CEF025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51" w:type="dxa"/>
          </w:tcPr>
          <w:p w14:paraId="1839298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51" w:type="dxa"/>
          </w:tcPr>
          <w:p w14:paraId="63FB182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52" w:type="dxa"/>
          </w:tcPr>
          <w:p w14:paraId="32DA708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BA1AE6" w:rsidRPr="001B6A84" w14:paraId="116783A1" w14:textId="77777777" w:rsidTr="005362EE">
        <w:trPr>
          <w:trHeight w:val="442"/>
        </w:trPr>
        <w:tc>
          <w:tcPr>
            <w:tcW w:w="4395" w:type="dxa"/>
          </w:tcPr>
          <w:p w14:paraId="1F013EEF" w14:textId="77777777" w:rsidR="00BA1AE6" w:rsidRPr="001B6A84" w:rsidRDefault="00BA1AE6" w:rsidP="005362EE">
            <w:pP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2</m:t>
                  </m:r>
                </m:sup>
              </m:sSubSup>
            </m:oMath>
            <w:r w:rsidRPr="002A0D4D">
              <w:rPr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c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2</m:t>
                  </m:r>
                </m:sup>
              </m:sSubSup>
            </m:oMath>
          </w:p>
        </w:tc>
        <w:tc>
          <w:tcPr>
            <w:tcW w:w="1051" w:type="dxa"/>
          </w:tcPr>
          <w:p w14:paraId="0DD81F4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207</w:t>
            </w:r>
          </w:p>
        </w:tc>
        <w:tc>
          <w:tcPr>
            <w:tcW w:w="1051" w:type="dxa"/>
          </w:tcPr>
          <w:p w14:paraId="3734E4F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273</w:t>
            </w:r>
          </w:p>
        </w:tc>
        <w:tc>
          <w:tcPr>
            <w:tcW w:w="1052" w:type="dxa"/>
          </w:tcPr>
          <w:p w14:paraId="033F89D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228</w:t>
            </w:r>
          </w:p>
        </w:tc>
        <w:tc>
          <w:tcPr>
            <w:tcW w:w="1051" w:type="dxa"/>
          </w:tcPr>
          <w:p w14:paraId="3798CE2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296</w:t>
            </w:r>
          </w:p>
        </w:tc>
        <w:tc>
          <w:tcPr>
            <w:tcW w:w="1051" w:type="dxa"/>
          </w:tcPr>
          <w:p w14:paraId="7C28C8F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225</w:t>
            </w:r>
          </w:p>
        </w:tc>
        <w:tc>
          <w:tcPr>
            <w:tcW w:w="1052" w:type="dxa"/>
          </w:tcPr>
          <w:p w14:paraId="43B1A72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287</w:t>
            </w:r>
          </w:p>
        </w:tc>
      </w:tr>
    </w:tbl>
    <w:p w14:paraId="4B316AE4" w14:textId="77777777" w:rsidR="00BA1AE6" w:rsidRPr="001B6A84" w:rsidRDefault="00BA1AE6" w:rsidP="00BA1AE6">
      <w:pPr>
        <w:rPr>
          <w:rFonts w:ascii="Times New Roman" w:hAnsi="Times New Roman" w:cs="Times New Roman"/>
          <w:sz w:val="22"/>
          <w:szCs w:val="22"/>
        </w:rPr>
      </w:pPr>
      <w:r w:rsidRPr="001B6A84">
        <w:rPr>
          <w:rFonts w:ascii="Times New Roman" w:hAnsi="Times New Roman" w:cs="Times New Roman"/>
          <w:b/>
          <w:bCs/>
          <w:sz w:val="22"/>
          <w:szCs w:val="22"/>
        </w:rPr>
        <w:t>Note:</w:t>
      </w:r>
      <w:r w:rsidRPr="001B6A84">
        <w:rPr>
          <w:rFonts w:ascii="Times New Roman" w:hAnsi="Times New Roman" w:cs="Times New Roman"/>
          <w:sz w:val="22"/>
          <w:szCs w:val="22"/>
        </w:rPr>
        <w:t xml:space="preserve"> SE: Standard Error, SD: Standard Deviation</w:t>
      </w:r>
    </w:p>
    <w:p w14:paraId="41DE7788" w14:textId="77777777" w:rsidR="00BA1AE6" w:rsidRPr="001B6A84" w:rsidRDefault="00BA1AE6" w:rsidP="00BA1AE6">
      <w:pPr>
        <w:rPr>
          <w:rFonts w:ascii="Times New Roman" w:hAnsi="Times New Roman" w:cs="Times New Roman"/>
          <w:sz w:val="22"/>
          <w:szCs w:val="22"/>
        </w:rPr>
      </w:pPr>
    </w:p>
    <w:p w14:paraId="0E9C79EC" w14:textId="77777777" w:rsidR="00BA1AE6" w:rsidRPr="001B6A84" w:rsidRDefault="00BA1AE6" w:rsidP="00BA1AE6">
      <w:pPr>
        <w:rPr>
          <w:rFonts w:ascii="Times New Roman" w:hAnsi="Times New Roman" w:cs="Times New Roman"/>
          <w:sz w:val="22"/>
          <w:szCs w:val="22"/>
        </w:rPr>
      </w:pPr>
    </w:p>
    <w:p w14:paraId="23FDFA39" w14:textId="77777777" w:rsidR="00BA1AE6" w:rsidRDefault="00BA1AE6" w:rsidP="00BA1AE6">
      <w:pPr>
        <w:rPr>
          <w:rFonts w:ascii="Times New Roman" w:hAnsi="Times New Roman" w:cs="Times New Roman"/>
          <w:sz w:val="22"/>
          <w:szCs w:val="22"/>
        </w:rPr>
      </w:pPr>
    </w:p>
    <w:p w14:paraId="28F50756" w14:textId="77777777" w:rsidR="00BA1AE6" w:rsidRDefault="00BA1AE6" w:rsidP="00BA1AE6">
      <w:pPr>
        <w:rPr>
          <w:rFonts w:ascii="Times New Roman" w:hAnsi="Times New Roman" w:cs="Times New Roman"/>
          <w:sz w:val="22"/>
          <w:szCs w:val="22"/>
        </w:rPr>
      </w:pPr>
    </w:p>
    <w:p w14:paraId="61752BFB" w14:textId="57C95ACC" w:rsidR="00BA1AE6" w:rsidRPr="00954583" w:rsidRDefault="00BA1AE6" w:rsidP="00BA1AE6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954583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2</w:t>
      </w:r>
      <w:r w:rsidRPr="0095458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 Comparison of the three models estimated for GAD-7 score </w:t>
      </w:r>
    </w:p>
    <w:tbl>
      <w:tblPr>
        <w:tblStyle w:val="TabeladeLista2"/>
        <w:tblW w:w="5249" w:type="pct"/>
        <w:tblLayout w:type="fixed"/>
        <w:tblLook w:val="0600" w:firstRow="0" w:lastRow="0" w:firstColumn="0" w:lastColumn="0" w:noHBand="1" w:noVBand="1"/>
      </w:tblPr>
      <w:tblGrid>
        <w:gridCol w:w="6675"/>
        <w:gridCol w:w="1704"/>
        <w:gridCol w:w="1452"/>
        <w:gridCol w:w="10"/>
        <w:gridCol w:w="1694"/>
        <w:gridCol w:w="1452"/>
        <w:gridCol w:w="19"/>
        <w:gridCol w:w="1684"/>
        <w:gridCol w:w="1452"/>
        <w:gridCol w:w="23"/>
      </w:tblGrid>
      <w:tr w:rsidR="00BA1AE6" w:rsidRPr="001B6A84" w14:paraId="0C900ADF" w14:textId="77777777" w:rsidTr="005362EE">
        <w:trPr>
          <w:trHeight w:val="20"/>
        </w:trPr>
        <w:tc>
          <w:tcPr>
            <w:tcW w:w="2065" w:type="pct"/>
          </w:tcPr>
          <w:p w14:paraId="67251CC4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9" w:type="pct"/>
            <w:gridSpan w:val="3"/>
          </w:tcPr>
          <w:p w14:paraId="15CD6A37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roach</w:t>
            </w: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</w:t>
            </w:r>
          </w:p>
          <w:p w14:paraId="04707FC0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excluding Age)</w:t>
            </w:r>
          </w:p>
        </w:tc>
        <w:tc>
          <w:tcPr>
            <w:tcW w:w="979" w:type="pct"/>
            <w:gridSpan w:val="3"/>
          </w:tcPr>
          <w:p w14:paraId="6AE18BF7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roach</w:t>
            </w: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</w:t>
            </w:r>
          </w:p>
          <w:p w14:paraId="69C36ACE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excluding Spain)</w:t>
            </w:r>
          </w:p>
        </w:tc>
        <w:tc>
          <w:tcPr>
            <w:tcW w:w="977" w:type="pct"/>
            <w:gridSpan w:val="3"/>
          </w:tcPr>
          <w:p w14:paraId="08E54638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roach</w:t>
            </w: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3</w:t>
            </w:r>
          </w:p>
          <w:p w14:paraId="5EC37C9A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age imputation)</w:t>
            </w:r>
          </w:p>
        </w:tc>
      </w:tr>
      <w:tr w:rsidR="00BA1AE6" w:rsidRPr="001B6A84" w14:paraId="2FF61DBE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0CFDC835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527" w:type="pct"/>
          </w:tcPr>
          <w:p w14:paraId="7EF65FC2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449" w:type="pct"/>
          </w:tcPr>
          <w:p w14:paraId="4CC492C2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527" w:type="pct"/>
            <w:gridSpan w:val="2"/>
          </w:tcPr>
          <w:p w14:paraId="2C3EEAEE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449" w:type="pct"/>
          </w:tcPr>
          <w:p w14:paraId="04C766C2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527" w:type="pct"/>
            <w:gridSpan w:val="2"/>
          </w:tcPr>
          <w:p w14:paraId="70BDE017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449" w:type="pct"/>
          </w:tcPr>
          <w:p w14:paraId="3F4AB45D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</w:tr>
      <w:tr w:rsidR="00BA1AE6" w:rsidRPr="001B6A84" w14:paraId="615A791C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0FDFC038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527" w:type="pct"/>
          </w:tcPr>
          <w:p w14:paraId="15DDCEA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3.426</w:t>
            </w:r>
          </w:p>
        </w:tc>
        <w:tc>
          <w:tcPr>
            <w:tcW w:w="449" w:type="pct"/>
          </w:tcPr>
          <w:p w14:paraId="794EB4B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527" w:type="pct"/>
            <w:gridSpan w:val="2"/>
          </w:tcPr>
          <w:p w14:paraId="5B78941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3.481</w:t>
            </w:r>
          </w:p>
        </w:tc>
        <w:tc>
          <w:tcPr>
            <w:tcW w:w="449" w:type="pct"/>
          </w:tcPr>
          <w:p w14:paraId="3BD64A0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527" w:type="pct"/>
            <w:gridSpan w:val="2"/>
          </w:tcPr>
          <w:p w14:paraId="26E33C0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3.388</w:t>
            </w:r>
          </w:p>
        </w:tc>
        <w:tc>
          <w:tcPr>
            <w:tcW w:w="449" w:type="pct"/>
          </w:tcPr>
          <w:p w14:paraId="768181B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</w:tr>
      <w:tr w:rsidR="00BA1AE6" w:rsidRPr="001B6A84" w14:paraId="692AD0E0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66E51E61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Age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entered</w:t>
            </w: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27" w:type="pct"/>
          </w:tcPr>
          <w:p w14:paraId="7ECB6F1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5D70B45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7" w:type="pct"/>
            <w:gridSpan w:val="2"/>
          </w:tcPr>
          <w:p w14:paraId="47C4683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018</w:t>
            </w:r>
          </w:p>
        </w:tc>
        <w:tc>
          <w:tcPr>
            <w:tcW w:w="449" w:type="pct"/>
          </w:tcPr>
          <w:p w14:paraId="54DEFFA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527" w:type="pct"/>
            <w:gridSpan w:val="2"/>
          </w:tcPr>
          <w:p w14:paraId="0A02F60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449" w:type="pct"/>
          </w:tcPr>
          <w:p w14:paraId="2EA41E4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BA1AE6" w:rsidRPr="001B6A84" w14:paraId="40402BD0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2A9C12F8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Sex (Female vs. Male/Other)</w:t>
            </w:r>
          </w:p>
        </w:tc>
        <w:tc>
          <w:tcPr>
            <w:tcW w:w="527" w:type="pct"/>
          </w:tcPr>
          <w:p w14:paraId="409075A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311</w:t>
            </w:r>
          </w:p>
        </w:tc>
        <w:tc>
          <w:tcPr>
            <w:tcW w:w="449" w:type="pct"/>
          </w:tcPr>
          <w:p w14:paraId="00FE856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527" w:type="pct"/>
            <w:gridSpan w:val="2"/>
          </w:tcPr>
          <w:p w14:paraId="3F506BF4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356</w:t>
            </w:r>
          </w:p>
        </w:tc>
        <w:tc>
          <w:tcPr>
            <w:tcW w:w="449" w:type="pct"/>
          </w:tcPr>
          <w:p w14:paraId="0B4A3794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527" w:type="pct"/>
            <w:gridSpan w:val="2"/>
          </w:tcPr>
          <w:p w14:paraId="3942CFB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295</w:t>
            </w:r>
          </w:p>
        </w:tc>
        <w:tc>
          <w:tcPr>
            <w:tcW w:w="449" w:type="pct"/>
          </w:tcPr>
          <w:p w14:paraId="5327FDC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BA1AE6" w:rsidRPr="001B6A84" w14:paraId="546F6A3D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78DDA6F2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Previous mental diagnosis (No vs. Yes)</w:t>
            </w:r>
          </w:p>
        </w:tc>
        <w:tc>
          <w:tcPr>
            <w:tcW w:w="527" w:type="pct"/>
          </w:tcPr>
          <w:p w14:paraId="6A5A90B1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449" w:type="pct"/>
          </w:tcPr>
          <w:p w14:paraId="2F6DBD0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527" w:type="pct"/>
            <w:gridSpan w:val="2"/>
          </w:tcPr>
          <w:p w14:paraId="1FF9908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393</w:t>
            </w:r>
          </w:p>
        </w:tc>
        <w:tc>
          <w:tcPr>
            <w:tcW w:w="449" w:type="pct"/>
          </w:tcPr>
          <w:p w14:paraId="4429925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527" w:type="pct"/>
            <w:gridSpan w:val="2"/>
          </w:tcPr>
          <w:p w14:paraId="09DFAF2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449" w:type="pct"/>
          </w:tcPr>
          <w:p w14:paraId="65504B8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</w:tr>
      <w:tr w:rsidR="00BA1AE6" w:rsidRPr="001B6A84" w14:paraId="31E0F87E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514B9654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Psychiatric medication (No vs. Yes)</w:t>
            </w:r>
          </w:p>
        </w:tc>
        <w:tc>
          <w:tcPr>
            <w:tcW w:w="527" w:type="pct"/>
          </w:tcPr>
          <w:p w14:paraId="5BD2EB2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343</w:t>
            </w:r>
          </w:p>
        </w:tc>
        <w:tc>
          <w:tcPr>
            <w:tcW w:w="449" w:type="pct"/>
          </w:tcPr>
          <w:p w14:paraId="4593504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527" w:type="pct"/>
            <w:gridSpan w:val="2"/>
          </w:tcPr>
          <w:p w14:paraId="3F7C1806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449" w:type="pct"/>
          </w:tcPr>
          <w:p w14:paraId="16B282A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527" w:type="pct"/>
            <w:gridSpan w:val="2"/>
          </w:tcPr>
          <w:p w14:paraId="594B571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449" w:type="pct"/>
          </w:tcPr>
          <w:p w14:paraId="3A5A3646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 039</w:t>
            </w:r>
          </w:p>
        </w:tc>
      </w:tr>
      <w:tr w:rsidR="00BA1AE6" w:rsidRPr="001B6A84" w14:paraId="41C4F6C4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1EA9C42E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Socio economic level (ref. Low)</w:t>
            </w:r>
          </w:p>
        </w:tc>
        <w:tc>
          <w:tcPr>
            <w:tcW w:w="527" w:type="pct"/>
          </w:tcPr>
          <w:p w14:paraId="71D7DA5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00E066A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7" w:type="pct"/>
            <w:gridSpan w:val="2"/>
          </w:tcPr>
          <w:p w14:paraId="3BCF7BF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21D3CEB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7" w:type="pct"/>
            <w:gridSpan w:val="2"/>
          </w:tcPr>
          <w:p w14:paraId="55AEC7F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2D3ABF2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A1AE6" w:rsidRPr="001B6A84" w14:paraId="0524478B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3C3B99BD" w14:textId="77777777" w:rsidR="00BA1AE6" w:rsidRPr="001B6A84" w:rsidRDefault="00BA1AE6" w:rsidP="005362EE">
            <w:pPr>
              <w:ind w:left="1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527" w:type="pct"/>
          </w:tcPr>
          <w:p w14:paraId="5585CE03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198</w:t>
            </w:r>
          </w:p>
        </w:tc>
        <w:tc>
          <w:tcPr>
            <w:tcW w:w="449" w:type="pct"/>
          </w:tcPr>
          <w:p w14:paraId="093D2794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527" w:type="pct"/>
            <w:gridSpan w:val="2"/>
          </w:tcPr>
          <w:p w14:paraId="0A240E1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179</w:t>
            </w:r>
          </w:p>
        </w:tc>
        <w:tc>
          <w:tcPr>
            <w:tcW w:w="449" w:type="pct"/>
          </w:tcPr>
          <w:p w14:paraId="243E54F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527" w:type="pct"/>
            <w:gridSpan w:val="2"/>
          </w:tcPr>
          <w:p w14:paraId="064E46D3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190</w:t>
            </w:r>
          </w:p>
        </w:tc>
        <w:tc>
          <w:tcPr>
            <w:tcW w:w="449" w:type="pct"/>
          </w:tcPr>
          <w:p w14:paraId="03FFBDE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190</w:t>
            </w:r>
          </w:p>
        </w:tc>
      </w:tr>
      <w:tr w:rsidR="00BA1AE6" w:rsidRPr="001B6A84" w14:paraId="7B7BC686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5BD95B10" w14:textId="77777777" w:rsidR="00BA1AE6" w:rsidRPr="001B6A84" w:rsidRDefault="00BA1AE6" w:rsidP="005362EE">
            <w:pPr>
              <w:ind w:left="1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527" w:type="pct"/>
          </w:tcPr>
          <w:p w14:paraId="3C875E2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333</w:t>
            </w:r>
          </w:p>
        </w:tc>
        <w:tc>
          <w:tcPr>
            <w:tcW w:w="449" w:type="pct"/>
          </w:tcPr>
          <w:p w14:paraId="3034339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527" w:type="pct"/>
            <w:gridSpan w:val="2"/>
          </w:tcPr>
          <w:p w14:paraId="5DAB385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320</w:t>
            </w:r>
          </w:p>
        </w:tc>
        <w:tc>
          <w:tcPr>
            <w:tcW w:w="449" w:type="pct"/>
          </w:tcPr>
          <w:p w14:paraId="0C9E16D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527" w:type="pct"/>
            <w:gridSpan w:val="2"/>
          </w:tcPr>
          <w:p w14:paraId="27DEDB6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309</w:t>
            </w:r>
          </w:p>
        </w:tc>
        <w:tc>
          <w:tcPr>
            <w:tcW w:w="449" w:type="pct"/>
          </w:tcPr>
          <w:p w14:paraId="2B94833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309</w:t>
            </w:r>
          </w:p>
        </w:tc>
      </w:tr>
      <w:tr w:rsidR="00BA1AE6" w:rsidRPr="001B6A84" w14:paraId="0C6D91F2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567BFD30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Academic performance (ref. Poor)</w:t>
            </w:r>
          </w:p>
        </w:tc>
        <w:tc>
          <w:tcPr>
            <w:tcW w:w="527" w:type="pct"/>
          </w:tcPr>
          <w:p w14:paraId="6DACF3A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1F0D1A8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7" w:type="pct"/>
            <w:gridSpan w:val="2"/>
          </w:tcPr>
          <w:p w14:paraId="54BE747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2987F75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7" w:type="pct"/>
            <w:gridSpan w:val="2"/>
          </w:tcPr>
          <w:p w14:paraId="602992B6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35EE277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A1AE6" w:rsidRPr="001B6A84" w14:paraId="1F43ED9E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6284B8D8" w14:textId="77777777" w:rsidR="00BA1AE6" w:rsidRPr="001B6A84" w:rsidRDefault="00BA1AE6" w:rsidP="005362EE">
            <w:pPr>
              <w:ind w:left="1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527" w:type="pct"/>
          </w:tcPr>
          <w:p w14:paraId="18B41EB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164</w:t>
            </w:r>
          </w:p>
        </w:tc>
        <w:tc>
          <w:tcPr>
            <w:tcW w:w="449" w:type="pct"/>
          </w:tcPr>
          <w:p w14:paraId="510A5F8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527" w:type="pct"/>
            <w:gridSpan w:val="2"/>
          </w:tcPr>
          <w:p w14:paraId="160018E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180</w:t>
            </w:r>
          </w:p>
        </w:tc>
        <w:tc>
          <w:tcPr>
            <w:tcW w:w="449" w:type="pct"/>
          </w:tcPr>
          <w:p w14:paraId="1CC86C14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527" w:type="pct"/>
            <w:gridSpan w:val="2"/>
          </w:tcPr>
          <w:p w14:paraId="4FE6EF0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165</w:t>
            </w:r>
          </w:p>
        </w:tc>
        <w:tc>
          <w:tcPr>
            <w:tcW w:w="449" w:type="pct"/>
          </w:tcPr>
          <w:p w14:paraId="696D402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165</w:t>
            </w:r>
          </w:p>
        </w:tc>
      </w:tr>
      <w:tr w:rsidR="00BA1AE6" w:rsidRPr="001B6A84" w14:paraId="0696F4CB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0BFF9620" w14:textId="77777777" w:rsidR="00BA1AE6" w:rsidRPr="001B6A84" w:rsidRDefault="00BA1AE6" w:rsidP="005362EE">
            <w:pPr>
              <w:ind w:left="1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Average</w:t>
            </w:r>
          </w:p>
        </w:tc>
        <w:tc>
          <w:tcPr>
            <w:tcW w:w="527" w:type="pct"/>
          </w:tcPr>
          <w:p w14:paraId="672F074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302</w:t>
            </w:r>
          </w:p>
        </w:tc>
        <w:tc>
          <w:tcPr>
            <w:tcW w:w="449" w:type="pct"/>
          </w:tcPr>
          <w:p w14:paraId="12378E8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527" w:type="pct"/>
            <w:gridSpan w:val="2"/>
          </w:tcPr>
          <w:p w14:paraId="7863B96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334</w:t>
            </w:r>
          </w:p>
        </w:tc>
        <w:tc>
          <w:tcPr>
            <w:tcW w:w="449" w:type="pct"/>
          </w:tcPr>
          <w:p w14:paraId="24CD18B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571</w:t>
            </w:r>
          </w:p>
        </w:tc>
        <w:tc>
          <w:tcPr>
            <w:tcW w:w="527" w:type="pct"/>
            <w:gridSpan w:val="2"/>
          </w:tcPr>
          <w:p w14:paraId="6B38D11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322</w:t>
            </w:r>
          </w:p>
        </w:tc>
        <w:tc>
          <w:tcPr>
            <w:tcW w:w="449" w:type="pct"/>
          </w:tcPr>
          <w:p w14:paraId="7DBAE95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322</w:t>
            </w:r>
          </w:p>
        </w:tc>
      </w:tr>
      <w:tr w:rsidR="00BA1AE6" w:rsidRPr="001B6A84" w14:paraId="2988DA98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6839D427" w14:textId="77777777" w:rsidR="00BA1AE6" w:rsidRPr="001B6A84" w:rsidRDefault="00BA1AE6" w:rsidP="005362EE">
            <w:pPr>
              <w:ind w:left="1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527" w:type="pct"/>
          </w:tcPr>
          <w:p w14:paraId="0D8CD62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504</w:t>
            </w:r>
          </w:p>
        </w:tc>
        <w:tc>
          <w:tcPr>
            <w:tcW w:w="449" w:type="pct"/>
          </w:tcPr>
          <w:p w14:paraId="6F0064E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527" w:type="pct"/>
            <w:gridSpan w:val="2"/>
          </w:tcPr>
          <w:p w14:paraId="7D2C618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501</w:t>
            </w:r>
          </w:p>
        </w:tc>
        <w:tc>
          <w:tcPr>
            <w:tcW w:w="449" w:type="pct"/>
          </w:tcPr>
          <w:p w14:paraId="2AA6C0A1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527" w:type="pct"/>
            <w:gridSpan w:val="2"/>
          </w:tcPr>
          <w:p w14:paraId="5A389DB4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493</w:t>
            </w:r>
          </w:p>
        </w:tc>
        <w:tc>
          <w:tcPr>
            <w:tcW w:w="449" w:type="pct"/>
          </w:tcPr>
          <w:p w14:paraId="4906EB9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493</w:t>
            </w:r>
          </w:p>
        </w:tc>
      </w:tr>
      <w:tr w:rsidR="00BA1AE6" w:rsidRPr="001B6A84" w14:paraId="06D8303B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0236D1CA" w14:textId="77777777" w:rsidR="00BA1AE6" w:rsidRPr="001B6A84" w:rsidRDefault="00BA1AE6" w:rsidP="005362EE">
            <w:pPr>
              <w:ind w:left="18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  <w:tc>
          <w:tcPr>
            <w:tcW w:w="527" w:type="pct"/>
          </w:tcPr>
          <w:p w14:paraId="0C1ADA53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543</w:t>
            </w:r>
          </w:p>
        </w:tc>
        <w:tc>
          <w:tcPr>
            <w:tcW w:w="449" w:type="pct"/>
          </w:tcPr>
          <w:p w14:paraId="7D364E82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527" w:type="pct"/>
            <w:gridSpan w:val="2"/>
          </w:tcPr>
          <w:p w14:paraId="276ED671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512</w:t>
            </w:r>
          </w:p>
        </w:tc>
        <w:tc>
          <w:tcPr>
            <w:tcW w:w="449" w:type="pct"/>
          </w:tcPr>
          <w:p w14:paraId="622575F4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527" w:type="pct"/>
            <w:gridSpan w:val="2"/>
          </w:tcPr>
          <w:p w14:paraId="522B07B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511</w:t>
            </w:r>
          </w:p>
        </w:tc>
        <w:tc>
          <w:tcPr>
            <w:tcW w:w="449" w:type="pct"/>
          </w:tcPr>
          <w:p w14:paraId="57D44E9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-0.511</w:t>
            </w:r>
          </w:p>
        </w:tc>
      </w:tr>
      <w:tr w:rsidR="00BA1AE6" w:rsidRPr="001B6A84" w14:paraId="4D0A8BF8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2EBF0972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Study year (2</w:t>
            </w:r>
            <w:r w:rsidRPr="001B6A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or mo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s. 1</w:t>
            </w:r>
            <w:r w:rsidRPr="001B6A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year)</w:t>
            </w:r>
          </w:p>
        </w:tc>
        <w:tc>
          <w:tcPr>
            <w:tcW w:w="527" w:type="pct"/>
          </w:tcPr>
          <w:p w14:paraId="71DA353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449" w:type="pct"/>
          </w:tcPr>
          <w:p w14:paraId="5B38D19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527" w:type="pct"/>
            <w:gridSpan w:val="2"/>
          </w:tcPr>
          <w:p w14:paraId="2DCDF19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50B8FB6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7" w:type="pct"/>
            <w:gridSpan w:val="2"/>
          </w:tcPr>
          <w:p w14:paraId="63907873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449" w:type="pct"/>
          </w:tcPr>
          <w:p w14:paraId="3869C72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</w:tr>
      <w:tr w:rsidR="00BA1AE6" w:rsidRPr="001B6A84" w14:paraId="16DF48F1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28A890A5" w14:textId="77777777" w:rsidR="00BA1AE6" w:rsidRPr="001B6A84" w:rsidRDefault="00BA1AE6" w:rsidP="005362EE">
            <w:pPr>
              <w:ind w:left="37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Sex (Male/Other) * Previous mental diagnosis (Yes)</w:t>
            </w:r>
          </w:p>
        </w:tc>
        <w:tc>
          <w:tcPr>
            <w:tcW w:w="527" w:type="pct"/>
          </w:tcPr>
          <w:p w14:paraId="65C1E4D4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5A747F84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7" w:type="pct"/>
            <w:gridSpan w:val="2"/>
          </w:tcPr>
          <w:p w14:paraId="424CD76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208</w:t>
            </w:r>
          </w:p>
        </w:tc>
        <w:tc>
          <w:tcPr>
            <w:tcW w:w="449" w:type="pct"/>
          </w:tcPr>
          <w:p w14:paraId="18EF515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527" w:type="pct"/>
            <w:gridSpan w:val="2"/>
          </w:tcPr>
          <w:p w14:paraId="3010842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04AA5DD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A1AE6" w:rsidRPr="001B6A84" w14:paraId="79C665D4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0EFE09BD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</w:rPr>
              <w:t>Random effects</w:t>
            </w:r>
          </w:p>
        </w:tc>
        <w:tc>
          <w:tcPr>
            <w:tcW w:w="527" w:type="pct"/>
          </w:tcPr>
          <w:p w14:paraId="42C8566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1AA67BF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7" w:type="pct"/>
            <w:gridSpan w:val="2"/>
          </w:tcPr>
          <w:p w14:paraId="7FEF6DF3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1F5A09B3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7" w:type="pct"/>
            <w:gridSpan w:val="2"/>
          </w:tcPr>
          <w:p w14:paraId="5C32EC9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</w:tcPr>
          <w:p w14:paraId="28AC6C6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A1AE6" w:rsidRPr="001B6A84" w14:paraId="1EE3E277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4B3D76BE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</w:rPr>
              <w:t>Group: Parameter</w:t>
            </w:r>
          </w:p>
        </w:tc>
        <w:tc>
          <w:tcPr>
            <w:tcW w:w="527" w:type="pct"/>
          </w:tcPr>
          <w:p w14:paraId="1001331D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449" w:type="pct"/>
          </w:tcPr>
          <w:p w14:paraId="19129C14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</w:rPr>
              <w:t>SD</w:t>
            </w:r>
          </w:p>
        </w:tc>
        <w:tc>
          <w:tcPr>
            <w:tcW w:w="527" w:type="pct"/>
            <w:gridSpan w:val="2"/>
          </w:tcPr>
          <w:p w14:paraId="79FA7C1C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449" w:type="pct"/>
          </w:tcPr>
          <w:p w14:paraId="19783E01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</w:rPr>
              <w:t>SD</w:t>
            </w:r>
          </w:p>
        </w:tc>
        <w:tc>
          <w:tcPr>
            <w:tcW w:w="527" w:type="pct"/>
            <w:gridSpan w:val="2"/>
          </w:tcPr>
          <w:p w14:paraId="34EF5B32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449" w:type="pct"/>
          </w:tcPr>
          <w:p w14:paraId="5D8A54CB" w14:textId="77777777" w:rsidR="00BA1AE6" w:rsidRPr="001B6A84" w:rsidRDefault="00BA1AE6" w:rsidP="005362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b/>
                <w:sz w:val="22"/>
                <w:szCs w:val="22"/>
              </w:rPr>
              <w:t>SD</w:t>
            </w:r>
          </w:p>
        </w:tc>
      </w:tr>
      <w:tr w:rsidR="00BA1AE6" w:rsidRPr="001B6A84" w14:paraId="650320A3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2773A63B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Country: (Intercept)</w:t>
            </w:r>
          </w:p>
        </w:tc>
        <w:tc>
          <w:tcPr>
            <w:tcW w:w="527" w:type="pct"/>
          </w:tcPr>
          <w:p w14:paraId="1ABCE55A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449" w:type="pct"/>
          </w:tcPr>
          <w:p w14:paraId="5BB75ED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527" w:type="pct"/>
            <w:gridSpan w:val="2"/>
          </w:tcPr>
          <w:p w14:paraId="24BE8AA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449" w:type="pct"/>
          </w:tcPr>
          <w:p w14:paraId="3CDA81D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527" w:type="pct"/>
            <w:gridSpan w:val="2"/>
          </w:tcPr>
          <w:p w14:paraId="25B2CB2D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449" w:type="pct"/>
          </w:tcPr>
          <w:p w14:paraId="5729432E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197</w:t>
            </w:r>
          </w:p>
        </w:tc>
      </w:tr>
      <w:tr w:rsidR="00BA1AE6" w:rsidRPr="001B6A84" w14:paraId="2A68526E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</w:tcPr>
          <w:p w14:paraId="440800C1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A0D4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sym w:font="Symbol" w:char="F073"/>
            </w:r>
            <w:r w:rsidRPr="002A0D4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527" w:type="pct"/>
          </w:tcPr>
          <w:p w14:paraId="0211C96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733</w:t>
            </w:r>
          </w:p>
        </w:tc>
        <w:tc>
          <w:tcPr>
            <w:tcW w:w="449" w:type="pct"/>
          </w:tcPr>
          <w:p w14:paraId="7F682D5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856</w:t>
            </w:r>
          </w:p>
        </w:tc>
        <w:tc>
          <w:tcPr>
            <w:tcW w:w="527" w:type="pct"/>
            <w:gridSpan w:val="2"/>
          </w:tcPr>
          <w:p w14:paraId="5AA1246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  <w:tc>
          <w:tcPr>
            <w:tcW w:w="449" w:type="pct"/>
          </w:tcPr>
          <w:p w14:paraId="72FF39B1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852</w:t>
            </w:r>
          </w:p>
        </w:tc>
        <w:tc>
          <w:tcPr>
            <w:tcW w:w="527" w:type="pct"/>
            <w:gridSpan w:val="2"/>
          </w:tcPr>
          <w:p w14:paraId="4455422C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720</w:t>
            </w:r>
          </w:p>
        </w:tc>
        <w:tc>
          <w:tcPr>
            <w:tcW w:w="449" w:type="pct"/>
          </w:tcPr>
          <w:p w14:paraId="15D86A07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848</w:t>
            </w:r>
          </w:p>
        </w:tc>
      </w:tr>
      <w:tr w:rsidR="00BA1AE6" w:rsidRPr="001B6A84" w14:paraId="7786174A" w14:textId="77777777" w:rsidTr="005362EE">
        <w:trPr>
          <w:gridAfter w:val="1"/>
          <w:wAfter w:w="9" w:type="pct"/>
          <w:trHeight w:val="20"/>
        </w:trPr>
        <w:tc>
          <w:tcPr>
            <w:tcW w:w="2065" w:type="pct"/>
            <w:vAlign w:val="bottom"/>
          </w:tcPr>
          <w:p w14:paraId="7F2F0F2A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A0D4D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2A0D4D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Country</w:t>
            </w:r>
            <w:proofErr w:type="spellEnd"/>
          </w:p>
        </w:tc>
        <w:tc>
          <w:tcPr>
            <w:tcW w:w="527" w:type="pct"/>
          </w:tcPr>
          <w:p w14:paraId="4B65A9D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49" w:type="pct"/>
          </w:tcPr>
          <w:p w14:paraId="16320A1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7" w:type="pct"/>
            <w:gridSpan w:val="2"/>
          </w:tcPr>
          <w:p w14:paraId="18BA7598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49" w:type="pct"/>
          </w:tcPr>
          <w:p w14:paraId="443DFC25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27" w:type="pct"/>
            <w:gridSpan w:val="2"/>
          </w:tcPr>
          <w:p w14:paraId="18FEEC9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49" w:type="pct"/>
          </w:tcPr>
          <w:p w14:paraId="06C610FB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A1AE6" w:rsidRPr="001B6A84" w14:paraId="74D3B50A" w14:textId="77777777" w:rsidTr="005362EE">
        <w:trPr>
          <w:gridAfter w:val="1"/>
          <w:wAfter w:w="9" w:type="pct"/>
          <w:trHeight w:val="356"/>
        </w:trPr>
        <w:tc>
          <w:tcPr>
            <w:tcW w:w="2065" w:type="pct"/>
          </w:tcPr>
          <w:p w14:paraId="6E38753B" w14:textId="77777777" w:rsidR="00BA1AE6" w:rsidRPr="001B6A84" w:rsidRDefault="00BA1AE6" w:rsidP="005362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2</m:t>
                  </m:r>
                </m:sup>
              </m:sSubSup>
            </m:oMath>
            <w:r w:rsidRPr="002A0D4D">
              <w:rPr>
                <w:rFonts w:ascii="Times New Roman" w:eastAsiaTheme="minorEastAsia" w:hAnsi="Times New Roman" w:cs="Times New Roman"/>
                <w:sz w:val="22"/>
                <w:szCs w:val="22"/>
                <w:lang w:val="en-GB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c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  <w:lang w:val="en-GB"/>
                    </w:rPr>
                    <m:t>2</m:t>
                  </m:r>
                </m:sup>
              </m:sSubSup>
            </m:oMath>
          </w:p>
        </w:tc>
        <w:tc>
          <w:tcPr>
            <w:tcW w:w="527" w:type="pct"/>
          </w:tcPr>
          <w:p w14:paraId="06F6425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449" w:type="pct"/>
          </w:tcPr>
          <w:p w14:paraId="305A9D81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527" w:type="pct"/>
            <w:gridSpan w:val="2"/>
          </w:tcPr>
          <w:p w14:paraId="1F59184F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  <w:tc>
          <w:tcPr>
            <w:tcW w:w="449" w:type="pct"/>
          </w:tcPr>
          <w:p w14:paraId="38065C40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527" w:type="pct"/>
            <w:gridSpan w:val="2"/>
          </w:tcPr>
          <w:p w14:paraId="670DDD03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449" w:type="pct"/>
          </w:tcPr>
          <w:p w14:paraId="19E4AD29" w14:textId="77777777" w:rsidR="00BA1AE6" w:rsidRPr="001B6A84" w:rsidRDefault="00BA1AE6" w:rsidP="005362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6A84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</w:tr>
    </w:tbl>
    <w:p w14:paraId="78D534D8" w14:textId="77777777" w:rsidR="00BA1AE6" w:rsidRPr="001B6A84" w:rsidRDefault="00BA1AE6" w:rsidP="00BA1AE6">
      <w:pPr>
        <w:rPr>
          <w:rFonts w:ascii="Times New Roman" w:hAnsi="Times New Roman" w:cs="Times New Roman"/>
          <w:sz w:val="22"/>
          <w:szCs w:val="22"/>
          <w:lang w:eastAsia="en-US"/>
        </w:rPr>
      </w:pPr>
      <w:r w:rsidRPr="001B6A84">
        <w:rPr>
          <w:rFonts w:ascii="Times New Roman" w:hAnsi="Times New Roman" w:cs="Times New Roman"/>
          <w:b/>
          <w:bCs/>
          <w:sz w:val="22"/>
          <w:szCs w:val="22"/>
        </w:rPr>
        <w:t>Note:</w:t>
      </w:r>
      <w:r w:rsidRPr="001B6A84">
        <w:rPr>
          <w:rFonts w:ascii="Times New Roman" w:hAnsi="Times New Roman" w:cs="Times New Roman"/>
          <w:sz w:val="22"/>
          <w:szCs w:val="22"/>
        </w:rPr>
        <w:t xml:space="preserve"> SE: Standard Error, SD: Standard Deviation)</w:t>
      </w:r>
    </w:p>
    <w:p w14:paraId="54F34E56" w14:textId="151123F1" w:rsidR="00F9393A" w:rsidRDefault="00F9393A" w:rsidP="005077C1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45D8F030" w14:textId="77777777" w:rsidR="00BA1AE6" w:rsidRDefault="00BA1AE6" w:rsidP="00F9393A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14:paraId="26BDBEFD" w14:textId="662DBA27" w:rsidR="00B15B50" w:rsidRDefault="00F9393A" w:rsidP="00F9393A">
      <w:pPr>
        <w:pStyle w:val="Ttulo1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T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le </w:t>
      </w:r>
      <w:r w:rsidR="00BA1AE6">
        <w:rPr>
          <w:rFonts w:ascii="Times New Roman" w:hAnsi="Times New Roman" w:cs="Times New Roman"/>
          <w:color w:val="auto"/>
          <w:sz w:val="22"/>
          <w:szCs w:val="22"/>
          <w:lang w:val="en-US"/>
        </w:rPr>
        <w:t>3</w:t>
      </w:r>
      <w:r w:rsidR="00373457"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1B6A84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Kruskal-Wallis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nd Dunn’s 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>test</w:t>
      </w:r>
      <w:r w:rsidR="00C5631C">
        <w:rPr>
          <w:rFonts w:ascii="Times New Roman" w:hAnsi="Times New Roman" w:cs="Times New Roman"/>
          <w:color w:val="000000"/>
          <w:sz w:val="22"/>
          <w:szCs w:val="22"/>
          <w:lang w:val="en-US"/>
        </w:rPr>
        <w:t>s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results for comparison of countries in each form of help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C5631C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(The lowest the letter the higher is the likely of using the form of help. </w:t>
      </w:r>
    </w:p>
    <w:p w14:paraId="4C7B2E3C" w14:textId="18E866D5" w:rsidR="00F9393A" w:rsidRPr="001B6A84" w:rsidRDefault="00C5631C" w:rsidP="00F9393A">
      <w:pPr>
        <w:pStyle w:val="Ttulo1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C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>ountries sharing the same letter do not significantly differ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by likelihood of using the form of help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t 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>α=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0.05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>).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5319"/>
        <w:gridCol w:w="1291"/>
        <w:gridCol w:w="1137"/>
        <w:gridCol w:w="718"/>
        <w:gridCol w:w="1004"/>
        <w:gridCol w:w="847"/>
        <w:gridCol w:w="847"/>
        <w:gridCol w:w="847"/>
        <w:gridCol w:w="847"/>
        <w:gridCol w:w="847"/>
        <w:gridCol w:w="847"/>
        <w:gridCol w:w="847"/>
      </w:tblGrid>
      <w:tr w:rsidR="00F9393A" w:rsidRPr="001B6A84" w14:paraId="6AD57FE4" w14:textId="77777777" w:rsidTr="00262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CA98FA9" w14:textId="32804884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</w:rPr>
              <w:t>Form of help</w:t>
            </w:r>
          </w:p>
        </w:tc>
        <w:tc>
          <w:tcPr>
            <w:tcW w:w="419" w:type="pct"/>
          </w:tcPr>
          <w:p w14:paraId="7FF91464" w14:textId="111E8EEF" w:rsidR="00F9393A" w:rsidRPr="001B6A84" w:rsidRDefault="00000000" w:rsidP="00F939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χ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6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69" w:type="pct"/>
          </w:tcPr>
          <w:p w14:paraId="119043E8" w14:textId="77777777" w:rsidR="00F9393A" w:rsidRPr="001B6A84" w:rsidRDefault="00F9393A" w:rsidP="00F939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33" w:type="pct"/>
          </w:tcPr>
          <w:p w14:paraId="6689CD42" w14:textId="77777777" w:rsidR="00F9393A" w:rsidRPr="001B6A84" w:rsidRDefault="00F9393A" w:rsidP="00F939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" w:type="pct"/>
          </w:tcPr>
          <w:p w14:paraId="4F943CBC" w14:textId="77777777" w:rsidR="00F9393A" w:rsidRPr="00C5631C" w:rsidRDefault="00000000" w:rsidP="00F939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right"/>
              </m:oMathParaPr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75" w:type="pct"/>
          </w:tcPr>
          <w:p w14:paraId="04EAD763" w14:textId="77777777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275" w:type="pct"/>
          </w:tcPr>
          <w:p w14:paraId="40559156" w14:textId="77777777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275" w:type="pct"/>
          </w:tcPr>
          <w:p w14:paraId="2DB555B4" w14:textId="77777777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75" w:type="pct"/>
          </w:tcPr>
          <w:p w14:paraId="20A59C7B" w14:textId="77777777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75" w:type="pct"/>
          </w:tcPr>
          <w:p w14:paraId="0C70D61B" w14:textId="77777777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275" w:type="pct"/>
          </w:tcPr>
          <w:p w14:paraId="5FD27EDB" w14:textId="77777777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275" w:type="pct"/>
          </w:tcPr>
          <w:p w14:paraId="2959887A" w14:textId="77777777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SW</w:t>
            </w:r>
          </w:p>
        </w:tc>
      </w:tr>
      <w:tr w:rsidR="00F9393A" w:rsidRPr="001B6A84" w14:paraId="72C214F2" w14:textId="77777777" w:rsidTr="00262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B984A49" w14:textId="5E3D0B6A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Talking with friends</w:t>
            </w:r>
          </w:p>
        </w:tc>
        <w:tc>
          <w:tcPr>
            <w:tcW w:w="419" w:type="pct"/>
          </w:tcPr>
          <w:p w14:paraId="3C66A11F" w14:textId="4183B641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4.220</w:t>
            </w:r>
          </w:p>
        </w:tc>
        <w:tc>
          <w:tcPr>
            <w:tcW w:w="369" w:type="pct"/>
          </w:tcPr>
          <w:p w14:paraId="483FEA7E" w14:textId="5599E324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" w:type="pct"/>
          </w:tcPr>
          <w:p w14:paraId="5713C182" w14:textId="57DBAE1B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681</w:t>
            </w:r>
          </w:p>
        </w:tc>
        <w:tc>
          <w:tcPr>
            <w:tcW w:w="326" w:type="pct"/>
          </w:tcPr>
          <w:p w14:paraId="2BF37AFC" w14:textId="15B539B2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75" w:type="pct"/>
          </w:tcPr>
          <w:p w14:paraId="36C1D875" w14:textId="18B49792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75" w:type="pct"/>
          </w:tcPr>
          <w:p w14:paraId="4599E236" w14:textId="7D972DF9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abc</w:t>
            </w:r>
            <w:proofErr w:type="spellEnd"/>
          </w:p>
        </w:tc>
        <w:tc>
          <w:tcPr>
            <w:tcW w:w="275" w:type="pct"/>
          </w:tcPr>
          <w:p w14:paraId="3B880610" w14:textId="3C83C962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6C5D627C" w14:textId="51B3E6D1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75" w:type="pct"/>
          </w:tcPr>
          <w:p w14:paraId="5598249C" w14:textId="185AD4C0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5" w:type="pct"/>
          </w:tcPr>
          <w:p w14:paraId="48C14E5C" w14:textId="7CEAD4FA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75" w:type="pct"/>
          </w:tcPr>
          <w:p w14:paraId="3AE80985" w14:textId="196FE13D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</w:tr>
      <w:tr w:rsidR="00F9393A" w:rsidRPr="001B6A84" w14:paraId="513AC778" w14:textId="77777777" w:rsidTr="00262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AAA7BC1" w14:textId="7CBE5428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Talking with a religious advisor</w:t>
            </w:r>
          </w:p>
        </w:tc>
        <w:tc>
          <w:tcPr>
            <w:tcW w:w="419" w:type="pct"/>
          </w:tcPr>
          <w:p w14:paraId="195A6E10" w14:textId="2BEE676E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31.772</w:t>
            </w:r>
          </w:p>
        </w:tc>
        <w:tc>
          <w:tcPr>
            <w:tcW w:w="369" w:type="pct"/>
          </w:tcPr>
          <w:p w14:paraId="3D3D1236" w14:textId="316AEE5A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" w:type="pct"/>
          </w:tcPr>
          <w:p w14:paraId="6AF07682" w14:textId="2B278C34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623</w:t>
            </w:r>
          </w:p>
        </w:tc>
        <w:tc>
          <w:tcPr>
            <w:tcW w:w="326" w:type="pct"/>
          </w:tcPr>
          <w:p w14:paraId="25FF51B7" w14:textId="2485999E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75" w:type="pct"/>
          </w:tcPr>
          <w:p w14:paraId="4EEE8FF4" w14:textId="237F8588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75" w:type="pct"/>
          </w:tcPr>
          <w:p w14:paraId="31155F81" w14:textId="21F678AF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5" w:type="pct"/>
          </w:tcPr>
          <w:p w14:paraId="1BFDA5DE" w14:textId="6C70E7DF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75" w:type="pct"/>
          </w:tcPr>
          <w:p w14:paraId="6CD0EC7E" w14:textId="3247444E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5" w:type="pct"/>
          </w:tcPr>
          <w:p w14:paraId="260D9C7B" w14:textId="67C516FF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7338D427" w14:textId="783B96A4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5" w:type="pct"/>
          </w:tcPr>
          <w:p w14:paraId="662FC238" w14:textId="59C83BCD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</w:tr>
      <w:tr w:rsidR="00F9393A" w:rsidRPr="001B6A84" w14:paraId="4CAB5327" w14:textId="77777777" w:rsidTr="00262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57031A5D" w14:textId="620F50DF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Psychological counselling through my university</w:t>
            </w:r>
          </w:p>
        </w:tc>
        <w:tc>
          <w:tcPr>
            <w:tcW w:w="419" w:type="pct"/>
          </w:tcPr>
          <w:p w14:paraId="2D173E79" w14:textId="01848CB6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34.300</w:t>
            </w:r>
          </w:p>
        </w:tc>
        <w:tc>
          <w:tcPr>
            <w:tcW w:w="369" w:type="pct"/>
          </w:tcPr>
          <w:p w14:paraId="6FC475E1" w14:textId="327F1DF5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" w:type="pct"/>
          </w:tcPr>
          <w:p w14:paraId="5EEB3558" w14:textId="79607E2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634</w:t>
            </w:r>
          </w:p>
        </w:tc>
        <w:tc>
          <w:tcPr>
            <w:tcW w:w="326" w:type="pct"/>
          </w:tcPr>
          <w:p w14:paraId="006A4D82" w14:textId="16B34B86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75" w:type="pct"/>
          </w:tcPr>
          <w:p w14:paraId="092C3438" w14:textId="47589781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75" w:type="pct"/>
          </w:tcPr>
          <w:p w14:paraId="7FDC0076" w14:textId="505D1F95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360ABC72" w14:textId="28F573C9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75" w:type="pct"/>
          </w:tcPr>
          <w:p w14:paraId="54EC302A" w14:textId="0432C3E0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0400916E" w14:textId="1DC93625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75" w:type="pct"/>
          </w:tcPr>
          <w:p w14:paraId="24D7D818" w14:textId="5F87B8EC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75" w:type="pct"/>
          </w:tcPr>
          <w:p w14:paraId="0789CDDD" w14:textId="216EBE1C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e</w:t>
            </w:r>
          </w:p>
        </w:tc>
      </w:tr>
      <w:tr w:rsidR="00F9393A" w:rsidRPr="001B6A84" w14:paraId="4225EE1B" w14:textId="77777777" w:rsidTr="00262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63A1DE06" w14:textId="1962778B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Medication</w:t>
            </w:r>
          </w:p>
        </w:tc>
        <w:tc>
          <w:tcPr>
            <w:tcW w:w="419" w:type="pct"/>
          </w:tcPr>
          <w:p w14:paraId="53CF8ABC" w14:textId="364008D0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103.005</w:t>
            </w:r>
          </w:p>
        </w:tc>
        <w:tc>
          <w:tcPr>
            <w:tcW w:w="369" w:type="pct"/>
          </w:tcPr>
          <w:p w14:paraId="5C0A201E" w14:textId="78B614F8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" w:type="pct"/>
          </w:tcPr>
          <w:p w14:paraId="0B7F063A" w14:textId="0C16A481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629</w:t>
            </w:r>
          </w:p>
        </w:tc>
        <w:tc>
          <w:tcPr>
            <w:tcW w:w="326" w:type="pct"/>
          </w:tcPr>
          <w:p w14:paraId="231EA50E" w14:textId="7FB0C17B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75" w:type="pct"/>
          </w:tcPr>
          <w:p w14:paraId="69AED696" w14:textId="38BEF71D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75" w:type="pct"/>
          </w:tcPr>
          <w:p w14:paraId="736B23C9" w14:textId="4E372E65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7048DA6A" w14:textId="158F4AFA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75" w:type="pct"/>
          </w:tcPr>
          <w:p w14:paraId="35F01336" w14:textId="5B65D4A4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561DDE73" w14:textId="26D8B3D1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75" w:type="pct"/>
          </w:tcPr>
          <w:p w14:paraId="52EBC7D4" w14:textId="0C461B8B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abc</w:t>
            </w:r>
            <w:proofErr w:type="spellEnd"/>
          </w:p>
        </w:tc>
        <w:tc>
          <w:tcPr>
            <w:tcW w:w="275" w:type="pct"/>
          </w:tcPr>
          <w:p w14:paraId="3A5DF8FE" w14:textId="78A9B40B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</w:tr>
      <w:tr w:rsidR="00F9393A" w:rsidRPr="001B6A84" w14:paraId="0658DBCA" w14:textId="77777777" w:rsidTr="00262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42C66BD" w14:textId="59697E11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Psychotherapy</w:t>
            </w:r>
          </w:p>
        </w:tc>
        <w:tc>
          <w:tcPr>
            <w:tcW w:w="419" w:type="pct"/>
          </w:tcPr>
          <w:p w14:paraId="766E2DD5" w14:textId="68F43ACF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40.242</w:t>
            </w:r>
          </w:p>
        </w:tc>
        <w:tc>
          <w:tcPr>
            <w:tcW w:w="369" w:type="pct"/>
          </w:tcPr>
          <w:p w14:paraId="7BE14806" w14:textId="6750FBD1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" w:type="pct"/>
          </w:tcPr>
          <w:p w14:paraId="0C9513EE" w14:textId="3A0DCE3D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641</w:t>
            </w:r>
          </w:p>
        </w:tc>
        <w:tc>
          <w:tcPr>
            <w:tcW w:w="326" w:type="pct"/>
          </w:tcPr>
          <w:p w14:paraId="4E2A4DC7" w14:textId="20398812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75" w:type="pct"/>
          </w:tcPr>
          <w:p w14:paraId="47F6AD99" w14:textId="6C7B374F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75" w:type="pct"/>
          </w:tcPr>
          <w:p w14:paraId="5D6EAC68" w14:textId="500A7FF9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5" w:type="pct"/>
          </w:tcPr>
          <w:p w14:paraId="79D90C36" w14:textId="47C4CBD3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16B66C2E" w14:textId="2C2C11F0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5" w:type="pct"/>
          </w:tcPr>
          <w:p w14:paraId="6F60DE39" w14:textId="20524B97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5" w:type="pct"/>
          </w:tcPr>
          <w:p w14:paraId="723A35C7" w14:textId="4D06CE2E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5" w:type="pct"/>
          </w:tcPr>
          <w:p w14:paraId="3E2E03E9" w14:textId="11295FD2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</w:tr>
      <w:tr w:rsidR="00F9393A" w:rsidRPr="001B6A84" w14:paraId="7EE74856" w14:textId="77777777" w:rsidTr="00262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19F47534" w14:textId="5418BF4B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Appointments with my primary care physician</w:t>
            </w:r>
          </w:p>
        </w:tc>
        <w:tc>
          <w:tcPr>
            <w:tcW w:w="419" w:type="pct"/>
          </w:tcPr>
          <w:p w14:paraId="524114CC" w14:textId="5D094B61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164.036</w:t>
            </w:r>
          </w:p>
        </w:tc>
        <w:tc>
          <w:tcPr>
            <w:tcW w:w="369" w:type="pct"/>
          </w:tcPr>
          <w:p w14:paraId="25C7A5D6" w14:textId="4E021BDF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" w:type="pct"/>
          </w:tcPr>
          <w:p w14:paraId="7731C068" w14:textId="4B7F45CF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632</w:t>
            </w:r>
          </w:p>
        </w:tc>
        <w:tc>
          <w:tcPr>
            <w:tcW w:w="326" w:type="pct"/>
          </w:tcPr>
          <w:p w14:paraId="4AAF426D" w14:textId="09286791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75" w:type="pct"/>
          </w:tcPr>
          <w:p w14:paraId="4094381F" w14:textId="7083AC5C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275" w:type="pct"/>
          </w:tcPr>
          <w:p w14:paraId="1139E604" w14:textId="4EE5DEF1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5" w:type="pct"/>
          </w:tcPr>
          <w:p w14:paraId="7539D861" w14:textId="094CFE60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5" w:type="pct"/>
          </w:tcPr>
          <w:p w14:paraId="472EF288" w14:textId="20D292FF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 xml:space="preserve">b </w:t>
            </w:r>
          </w:p>
        </w:tc>
        <w:tc>
          <w:tcPr>
            <w:tcW w:w="275" w:type="pct"/>
          </w:tcPr>
          <w:p w14:paraId="6F1B1775" w14:textId="396434EB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5" w:type="pct"/>
          </w:tcPr>
          <w:p w14:paraId="7D5FCB5A" w14:textId="70AF71FD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5F09329B" w14:textId="5A48078E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</w:tr>
      <w:tr w:rsidR="00F9393A" w:rsidRPr="001B6A84" w14:paraId="6BC94E06" w14:textId="77777777" w:rsidTr="00262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09CEF7E4" w14:textId="531BB621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Appointments with a psychiatrist</w:t>
            </w:r>
          </w:p>
        </w:tc>
        <w:tc>
          <w:tcPr>
            <w:tcW w:w="419" w:type="pct"/>
          </w:tcPr>
          <w:p w14:paraId="6408A7FD" w14:textId="2D1B401C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118.454</w:t>
            </w:r>
          </w:p>
        </w:tc>
        <w:tc>
          <w:tcPr>
            <w:tcW w:w="369" w:type="pct"/>
          </w:tcPr>
          <w:p w14:paraId="3B217DA9" w14:textId="6719E650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" w:type="pct"/>
          </w:tcPr>
          <w:p w14:paraId="0EDE93B0" w14:textId="4FBADC7A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629</w:t>
            </w:r>
          </w:p>
        </w:tc>
        <w:tc>
          <w:tcPr>
            <w:tcW w:w="326" w:type="pct"/>
          </w:tcPr>
          <w:p w14:paraId="0BD491DF" w14:textId="536B0F1D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75" w:type="pct"/>
          </w:tcPr>
          <w:p w14:paraId="74ECBDB3" w14:textId="51273780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275" w:type="pct"/>
          </w:tcPr>
          <w:p w14:paraId="393663E1" w14:textId="6C8B442E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75" w:type="pct"/>
          </w:tcPr>
          <w:p w14:paraId="76A27F48" w14:textId="27A96A8D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75" w:type="pct"/>
          </w:tcPr>
          <w:p w14:paraId="52F9F779" w14:textId="4EE14121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5" w:type="pct"/>
          </w:tcPr>
          <w:p w14:paraId="5A97C2C9" w14:textId="52A39BE6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75" w:type="pct"/>
          </w:tcPr>
          <w:p w14:paraId="0B186D18" w14:textId="52BD2E49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75" w:type="pct"/>
          </w:tcPr>
          <w:p w14:paraId="431DDD8D" w14:textId="6DE0FF1A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</w:tr>
      <w:tr w:rsidR="00F9393A" w:rsidRPr="001B6A84" w14:paraId="2A4C1160" w14:textId="77777777" w:rsidTr="00262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4C33A49" w14:textId="16F623E5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Support groups (e.g., relaxation group)</w:t>
            </w:r>
          </w:p>
        </w:tc>
        <w:tc>
          <w:tcPr>
            <w:tcW w:w="419" w:type="pct"/>
          </w:tcPr>
          <w:p w14:paraId="709FD0F8" w14:textId="118E62B8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122.823</w:t>
            </w:r>
          </w:p>
        </w:tc>
        <w:tc>
          <w:tcPr>
            <w:tcW w:w="369" w:type="pct"/>
          </w:tcPr>
          <w:p w14:paraId="3E209AC0" w14:textId="277BFFE5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" w:type="pct"/>
          </w:tcPr>
          <w:p w14:paraId="03DD9DE2" w14:textId="477602FC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615</w:t>
            </w:r>
          </w:p>
        </w:tc>
        <w:tc>
          <w:tcPr>
            <w:tcW w:w="326" w:type="pct"/>
          </w:tcPr>
          <w:p w14:paraId="67FE8A51" w14:textId="03B5E8B6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75" w:type="pct"/>
          </w:tcPr>
          <w:p w14:paraId="2B0D2D81" w14:textId="1146E744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5" w:type="pct"/>
          </w:tcPr>
          <w:p w14:paraId="33976CCE" w14:textId="198CF3BB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5" w:type="pct"/>
          </w:tcPr>
          <w:p w14:paraId="5335E47D" w14:textId="73C82746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 xml:space="preserve">b </w:t>
            </w:r>
          </w:p>
        </w:tc>
        <w:tc>
          <w:tcPr>
            <w:tcW w:w="275" w:type="pct"/>
          </w:tcPr>
          <w:p w14:paraId="558B7E74" w14:textId="350AA227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637F0952" w14:textId="111ABE3A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1B957F2F" w14:textId="0B8E9F59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513CF33B" w14:textId="500FF5F9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</w:tr>
      <w:tr w:rsidR="00F9393A" w:rsidRPr="001B6A84" w14:paraId="6544DE67" w14:textId="77777777" w:rsidTr="00262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1014264" w14:textId="5E3D20F7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(Smartphone) App</w:t>
            </w:r>
          </w:p>
        </w:tc>
        <w:tc>
          <w:tcPr>
            <w:tcW w:w="419" w:type="pct"/>
          </w:tcPr>
          <w:p w14:paraId="685CD20A" w14:textId="155D5644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137.909</w:t>
            </w:r>
          </w:p>
        </w:tc>
        <w:tc>
          <w:tcPr>
            <w:tcW w:w="369" w:type="pct"/>
          </w:tcPr>
          <w:p w14:paraId="4BF2B00F" w14:textId="38C32494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" w:type="pct"/>
          </w:tcPr>
          <w:p w14:paraId="385914E7" w14:textId="315F0C3F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628</w:t>
            </w:r>
          </w:p>
        </w:tc>
        <w:tc>
          <w:tcPr>
            <w:tcW w:w="326" w:type="pct"/>
          </w:tcPr>
          <w:p w14:paraId="4C83B982" w14:textId="74AD3321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75" w:type="pct"/>
          </w:tcPr>
          <w:p w14:paraId="74709706" w14:textId="0F5C412E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75" w:type="pct"/>
          </w:tcPr>
          <w:p w14:paraId="1E5EC97A" w14:textId="613D2E84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5" w:type="pct"/>
          </w:tcPr>
          <w:p w14:paraId="35641062" w14:textId="032E6FA0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75" w:type="pct"/>
          </w:tcPr>
          <w:p w14:paraId="5AD548E1" w14:textId="277CEF4B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75" w:type="pct"/>
          </w:tcPr>
          <w:p w14:paraId="4359D24E" w14:textId="7EF4E37E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67E5C9C2" w14:textId="13C8420D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75" w:type="pct"/>
          </w:tcPr>
          <w:p w14:paraId="757A05FE" w14:textId="049AA825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</w:tr>
      <w:tr w:rsidR="00F9393A" w:rsidRPr="001B6A84" w14:paraId="6B7CD694" w14:textId="77777777" w:rsidTr="00262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43435BC7" w14:textId="621956CB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Online intervention</w:t>
            </w:r>
          </w:p>
        </w:tc>
        <w:tc>
          <w:tcPr>
            <w:tcW w:w="419" w:type="pct"/>
          </w:tcPr>
          <w:p w14:paraId="0A24BB36" w14:textId="2D28BE99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103.370</w:t>
            </w:r>
          </w:p>
        </w:tc>
        <w:tc>
          <w:tcPr>
            <w:tcW w:w="369" w:type="pct"/>
          </w:tcPr>
          <w:p w14:paraId="3E2EB8E5" w14:textId="1C3D84C2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" w:type="pct"/>
          </w:tcPr>
          <w:p w14:paraId="2177FE76" w14:textId="418FFDF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574</w:t>
            </w:r>
          </w:p>
        </w:tc>
        <w:tc>
          <w:tcPr>
            <w:tcW w:w="326" w:type="pct"/>
          </w:tcPr>
          <w:p w14:paraId="1369C378" w14:textId="452F0F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75" w:type="pct"/>
          </w:tcPr>
          <w:p w14:paraId="5B7C9AD3" w14:textId="49B6D454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 xml:space="preserve">d </w:t>
            </w:r>
          </w:p>
        </w:tc>
        <w:tc>
          <w:tcPr>
            <w:tcW w:w="275" w:type="pct"/>
          </w:tcPr>
          <w:p w14:paraId="564C6E63" w14:textId="3F7ECA73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75" w:type="pct"/>
          </w:tcPr>
          <w:p w14:paraId="4D33AEB8" w14:textId="162CAD9A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5" w:type="pct"/>
          </w:tcPr>
          <w:p w14:paraId="52C2B21E" w14:textId="3FA992F0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5" w:type="pct"/>
          </w:tcPr>
          <w:p w14:paraId="12380A9C" w14:textId="57F6939B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75" w:type="pct"/>
          </w:tcPr>
          <w:p w14:paraId="0AFBB0C2" w14:textId="1E6802E3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abc</w:t>
            </w:r>
            <w:proofErr w:type="spellEnd"/>
          </w:p>
        </w:tc>
        <w:tc>
          <w:tcPr>
            <w:tcW w:w="275" w:type="pct"/>
          </w:tcPr>
          <w:p w14:paraId="74B8AAC9" w14:textId="14179DF7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</w:tr>
    </w:tbl>
    <w:p w14:paraId="61B1B244" w14:textId="77777777" w:rsidR="00F9393A" w:rsidRDefault="00F9393A" w:rsidP="005077C1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13DF0829" w14:textId="77777777" w:rsidR="00C5631C" w:rsidRDefault="00C5631C" w:rsidP="005077C1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398134D4" w14:textId="7910C83F" w:rsidR="00C5631C" w:rsidRDefault="00C5631C" w:rsidP="005077C1">
      <w:pPr>
        <w:rPr>
          <w:rFonts w:ascii="Times New Roman" w:hAnsi="Times New Roman" w:cs="Times New Roman"/>
          <w:sz w:val="22"/>
          <w:szCs w:val="22"/>
          <w:lang w:eastAsia="en-US"/>
        </w:rPr>
        <w:sectPr w:rsidR="00C5631C" w:rsidSect="00CA06F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D9CA134" w14:textId="6D24D80C" w:rsidR="00F9393A" w:rsidRPr="001B6A84" w:rsidRDefault="00F9393A" w:rsidP="005077C1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67433132" w14:textId="756FD691" w:rsidR="00487374" w:rsidRPr="001B6A84" w:rsidRDefault="00487374" w:rsidP="00487374">
      <w:pPr>
        <w:pStyle w:val="Ttulo1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 w:rsid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>T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le </w:t>
      </w:r>
      <w:r w:rsidR="00BA1AE6">
        <w:rPr>
          <w:rFonts w:ascii="Times New Roman" w:hAnsi="Times New Roman" w:cs="Times New Roman"/>
          <w:color w:val="auto"/>
          <w:sz w:val="22"/>
          <w:szCs w:val="22"/>
          <w:lang w:val="en-US"/>
        </w:rPr>
        <w:t>4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1B6A84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D2646E" w:rsidRPr="001B6A84">
        <w:rPr>
          <w:rFonts w:ascii="Times New Roman" w:hAnsi="Times New Roman" w:cs="Times New Roman"/>
          <w:color w:val="000000"/>
          <w:sz w:val="22"/>
          <w:szCs w:val="22"/>
          <w:lang w:val="en-US"/>
        </w:rPr>
        <w:t>Mann-Whitney Wilcoxon test results to check for differences in each form of help by presence of anxiety and depression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5477"/>
        <w:gridCol w:w="1248"/>
        <w:gridCol w:w="1250"/>
        <w:gridCol w:w="1248"/>
        <w:gridCol w:w="1243"/>
      </w:tblGrid>
      <w:tr w:rsidR="00D05250" w:rsidRPr="001B6A84" w14:paraId="4B987389" w14:textId="77777777" w:rsidTr="001B6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4B7A4A52" w14:textId="77777777" w:rsidR="00D05250" w:rsidRPr="001B6A84" w:rsidRDefault="00D05250" w:rsidP="00D052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2" w:type="pct"/>
            <w:gridSpan w:val="2"/>
          </w:tcPr>
          <w:p w14:paraId="2D8206D4" w14:textId="77777777" w:rsidR="00D05250" w:rsidRPr="001B6A84" w:rsidRDefault="00D05250" w:rsidP="00D05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191" w:type="pct"/>
            <w:gridSpan w:val="2"/>
          </w:tcPr>
          <w:p w14:paraId="704CC117" w14:textId="77777777" w:rsidR="00D05250" w:rsidRPr="001B6A84" w:rsidRDefault="00D05250" w:rsidP="00D05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epression</w:t>
            </w:r>
          </w:p>
        </w:tc>
      </w:tr>
      <w:tr w:rsidR="00D05250" w:rsidRPr="001B6A84" w14:paraId="03BDC65B" w14:textId="77777777" w:rsidTr="001B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32952311" w14:textId="77777777" w:rsidR="00D05250" w:rsidRPr="001B6A84" w:rsidRDefault="00D05250" w:rsidP="00D05250">
            <w:pPr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Form of help</w:t>
            </w:r>
          </w:p>
        </w:tc>
        <w:tc>
          <w:tcPr>
            <w:tcW w:w="596" w:type="pct"/>
          </w:tcPr>
          <w:p w14:paraId="1E6F03EB" w14:textId="77777777" w:rsidR="00D05250" w:rsidRPr="001B6A84" w:rsidRDefault="00D05250" w:rsidP="00D05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B6A84">
              <w:rPr>
                <w:rFonts w:ascii="Times New Roman" w:hAnsi="Times New Roman" w:cs="Times New Roman"/>
                <w:b/>
                <w:bCs/>
              </w:rPr>
              <w:t>W</w:t>
            </w:r>
          </w:p>
        </w:tc>
        <w:tc>
          <w:tcPr>
            <w:tcW w:w="597" w:type="pct"/>
          </w:tcPr>
          <w:p w14:paraId="23F5FF73" w14:textId="77777777" w:rsidR="00D05250" w:rsidRPr="001B6A84" w:rsidRDefault="00D05250" w:rsidP="00D05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B6A8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596" w:type="pct"/>
          </w:tcPr>
          <w:p w14:paraId="2F55B7A5" w14:textId="77777777" w:rsidR="00D05250" w:rsidRPr="001B6A84" w:rsidRDefault="00D05250" w:rsidP="00D05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B6A84">
              <w:rPr>
                <w:rFonts w:ascii="Times New Roman" w:hAnsi="Times New Roman" w:cs="Times New Roman"/>
                <w:b/>
                <w:bCs/>
              </w:rPr>
              <w:t>W</w:t>
            </w:r>
          </w:p>
        </w:tc>
        <w:tc>
          <w:tcPr>
            <w:tcW w:w="596" w:type="pct"/>
          </w:tcPr>
          <w:p w14:paraId="0672F8C1" w14:textId="77777777" w:rsidR="00D05250" w:rsidRPr="001B6A84" w:rsidRDefault="00D05250" w:rsidP="00D05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B6A8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05250" w:rsidRPr="001B6A84" w14:paraId="1AEF846D" w14:textId="77777777" w:rsidTr="001B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226F340D" w14:textId="77777777" w:rsidR="00D05250" w:rsidRPr="001B6A84" w:rsidRDefault="00D05250" w:rsidP="00D05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Talking with friends</w:t>
            </w:r>
          </w:p>
        </w:tc>
        <w:tc>
          <w:tcPr>
            <w:tcW w:w="596" w:type="pct"/>
          </w:tcPr>
          <w:p w14:paraId="1F2CA9E5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908005</w:t>
            </w:r>
          </w:p>
        </w:tc>
        <w:tc>
          <w:tcPr>
            <w:tcW w:w="597" w:type="pct"/>
          </w:tcPr>
          <w:p w14:paraId="0F7E817F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6" w:type="pct"/>
          </w:tcPr>
          <w:p w14:paraId="033AADAC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3051640</w:t>
            </w:r>
          </w:p>
        </w:tc>
        <w:tc>
          <w:tcPr>
            <w:tcW w:w="596" w:type="pct"/>
          </w:tcPr>
          <w:p w14:paraId="7D254C5D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  <w:tr w:rsidR="00D05250" w:rsidRPr="001B6A84" w14:paraId="513EF389" w14:textId="77777777" w:rsidTr="001B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71B7FEB8" w14:textId="77777777" w:rsidR="00D05250" w:rsidRPr="001B6A84" w:rsidRDefault="00D05250" w:rsidP="00D05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Talking with a religious advisor</w:t>
            </w:r>
          </w:p>
        </w:tc>
        <w:tc>
          <w:tcPr>
            <w:tcW w:w="596" w:type="pct"/>
          </w:tcPr>
          <w:p w14:paraId="3AB3D0BB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767400</w:t>
            </w:r>
          </w:p>
        </w:tc>
        <w:tc>
          <w:tcPr>
            <w:tcW w:w="597" w:type="pct"/>
          </w:tcPr>
          <w:p w14:paraId="1F5B6164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6" w:type="pct"/>
          </w:tcPr>
          <w:p w14:paraId="0FB3E96F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889173</w:t>
            </w:r>
          </w:p>
        </w:tc>
        <w:tc>
          <w:tcPr>
            <w:tcW w:w="596" w:type="pct"/>
          </w:tcPr>
          <w:p w14:paraId="040F1255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  <w:tr w:rsidR="00D05250" w:rsidRPr="001B6A84" w14:paraId="10292787" w14:textId="77777777" w:rsidTr="001B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7711B27F" w14:textId="77777777" w:rsidR="00D05250" w:rsidRPr="001B6A84" w:rsidRDefault="00D05250" w:rsidP="00D05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Psychological counselling through my university</w:t>
            </w:r>
          </w:p>
        </w:tc>
        <w:tc>
          <w:tcPr>
            <w:tcW w:w="596" w:type="pct"/>
          </w:tcPr>
          <w:p w14:paraId="7CF9A945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724376</w:t>
            </w:r>
          </w:p>
        </w:tc>
        <w:tc>
          <w:tcPr>
            <w:tcW w:w="597" w:type="pct"/>
          </w:tcPr>
          <w:p w14:paraId="10DFB514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596" w:type="pct"/>
          </w:tcPr>
          <w:p w14:paraId="7132813A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830321</w:t>
            </w:r>
          </w:p>
        </w:tc>
        <w:tc>
          <w:tcPr>
            <w:tcW w:w="596" w:type="pct"/>
          </w:tcPr>
          <w:p w14:paraId="39947A6B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  <w:tr w:rsidR="00D05250" w:rsidRPr="001B6A84" w14:paraId="06F6F2D7" w14:textId="77777777" w:rsidTr="001B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15DE128E" w14:textId="77777777" w:rsidR="00D05250" w:rsidRPr="001B6A84" w:rsidRDefault="00D05250" w:rsidP="00D05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Medication</w:t>
            </w:r>
          </w:p>
        </w:tc>
        <w:tc>
          <w:tcPr>
            <w:tcW w:w="596" w:type="pct"/>
          </w:tcPr>
          <w:p w14:paraId="037A8105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183523</w:t>
            </w:r>
          </w:p>
        </w:tc>
        <w:tc>
          <w:tcPr>
            <w:tcW w:w="597" w:type="pct"/>
          </w:tcPr>
          <w:p w14:paraId="0DB44F79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6" w:type="pct"/>
          </w:tcPr>
          <w:p w14:paraId="59598057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224850</w:t>
            </w:r>
          </w:p>
        </w:tc>
        <w:tc>
          <w:tcPr>
            <w:tcW w:w="596" w:type="pct"/>
          </w:tcPr>
          <w:p w14:paraId="599D69F6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  <w:tr w:rsidR="00D05250" w:rsidRPr="001B6A84" w14:paraId="1F6A1BDA" w14:textId="77777777" w:rsidTr="001B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4ACEC7DE" w14:textId="77777777" w:rsidR="00D05250" w:rsidRPr="001B6A84" w:rsidRDefault="00D05250" w:rsidP="00D05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Psychotherapy</w:t>
            </w:r>
          </w:p>
        </w:tc>
        <w:tc>
          <w:tcPr>
            <w:tcW w:w="596" w:type="pct"/>
          </w:tcPr>
          <w:p w14:paraId="79D67E77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435547</w:t>
            </w:r>
          </w:p>
        </w:tc>
        <w:tc>
          <w:tcPr>
            <w:tcW w:w="597" w:type="pct"/>
          </w:tcPr>
          <w:p w14:paraId="34BE8DDF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6" w:type="pct"/>
          </w:tcPr>
          <w:p w14:paraId="0D557A8F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561435</w:t>
            </w:r>
          </w:p>
        </w:tc>
        <w:tc>
          <w:tcPr>
            <w:tcW w:w="596" w:type="pct"/>
          </w:tcPr>
          <w:p w14:paraId="234B6B8F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07</w:t>
            </w:r>
          </w:p>
        </w:tc>
      </w:tr>
      <w:tr w:rsidR="00D05250" w:rsidRPr="001B6A84" w14:paraId="69D43B4A" w14:textId="77777777" w:rsidTr="001B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44BB37F0" w14:textId="77777777" w:rsidR="00D05250" w:rsidRPr="001B6A84" w:rsidRDefault="00D05250" w:rsidP="00D05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Appointments with my primary care physician</w:t>
            </w:r>
          </w:p>
        </w:tc>
        <w:tc>
          <w:tcPr>
            <w:tcW w:w="596" w:type="pct"/>
          </w:tcPr>
          <w:p w14:paraId="5D5DBF70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800451</w:t>
            </w:r>
          </w:p>
        </w:tc>
        <w:tc>
          <w:tcPr>
            <w:tcW w:w="597" w:type="pct"/>
          </w:tcPr>
          <w:p w14:paraId="70860FF0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6" w:type="pct"/>
          </w:tcPr>
          <w:p w14:paraId="621E6BBD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909440</w:t>
            </w:r>
          </w:p>
        </w:tc>
        <w:tc>
          <w:tcPr>
            <w:tcW w:w="596" w:type="pct"/>
          </w:tcPr>
          <w:p w14:paraId="44180DBF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  <w:tr w:rsidR="00D05250" w:rsidRPr="001B6A84" w14:paraId="674BE299" w14:textId="77777777" w:rsidTr="001B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0DF37D19" w14:textId="77777777" w:rsidR="00D05250" w:rsidRPr="001B6A84" w:rsidRDefault="00D05250" w:rsidP="00D05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Appointments with a psychiatrist</w:t>
            </w:r>
          </w:p>
        </w:tc>
        <w:tc>
          <w:tcPr>
            <w:tcW w:w="596" w:type="pct"/>
          </w:tcPr>
          <w:p w14:paraId="5112DB2F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510631</w:t>
            </w:r>
          </w:p>
        </w:tc>
        <w:tc>
          <w:tcPr>
            <w:tcW w:w="597" w:type="pct"/>
          </w:tcPr>
          <w:p w14:paraId="5B6F6F44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96" w:type="pct"/>
          </w:tcPr>
          <w:p w14:paraId="5D0C71B2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549332</w:t>
            </w:r>
          </w:p>
        </w:tc>
        <w:tc>
          <w:tcPr>
            <w:tcW w:w="596" w:type="pct"/>
          </w:tcPr>
          <w:p w14:paraId="4172AC61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07</w:t>
            </w:r>
          </w:p>
        </w:tc>
      </w:tr>
      <w:tr w:rsidR="00D05250" w:rsidRPr="001B6A84" w14:paraId="55AF5875" w14:textId="77777777" w:rsidTr="001B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6540EDDB" w14:textId="77777777" w:rsidR="00D05250" w:rsidRPr="001B6A84" w:rsidRDefault="00D05250" w:rsidP="00D05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Support groups (e.g., relaxation group)</w:t>
            </w:r>
          </w:p>
        </w:tc>
        <w:tc>
          <w:tcPr>
            <w:tcW w:w="596" w:type="pct"/>
          </w:tcPr>
          <w:p w14:paraId="06F1E871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807066</w:t>
            </w:r>
          </w:p>
        </w:tc>
        <w:tc>
          <w:tcPr>
            <w:tcW w:w="597" w:type="pct"/>
          </w:tcPr>
          <w:p w14:paraId="096EF086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6" w:type="pct"/>
          </w:tcPr>
          <w:p w14:paraId="000E045F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849812</w:t>
            </w:r>
          </w:p>
        </w:tc>
        <w:tc>
          <w:tcPr>
            <w:tcW w:w="596" w:type="pct"/>
          </w:tcPr>
          <w:p w14:paraId="34CA7320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  <w:tr w:rsidR="00D05250" w:rsidRPr="001B6A84" w14:paraId="59FD3757" w14:textId="77777777" w:rsidTr="001B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42E17312" w14:textId="77777777" w:rsidR="00D05250" w:rsidRPr="001B6A84" w:rsidRDefault="00D05250" w:rsidP="00D05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(Smartphone) App</w:t>
            </w:r>
          </w:p>
        </w:tc>
        <w:tc>
          <w:tcPr>
            <w:tcW w:w="596" w:type="pct"/>
          </w:tcPr>
          <w:p w14:paraId="5E0848F6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509520</w:t>
            </w:r>
          </w:p>
        </w:tc>
        <w:tc>
          <w:tcPr>
            <w:tcW w:w="597" w:type="pct"/>
          </w:tcPr>
          <w:p w14:paraId="7EE3F3E2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96" w:type="pct"/>
          </w:tcPr>
          <w:p w14:paraId="0A10223C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580152</w:t>
            </w:r>
          </w:p>
        </w:tc>
        <w:tc>
          <w:tcPr>
            <w:tcW w:w="596" w:type="pct"/>
          </w:tcPr>
          <w:p w14:paraId="27FE1876" w14:textId="77777777" w:rsidR="00D05250" w:rsidRPr="001B6A84" w:rsidRDefault="00D05250" w:rsidP="00D052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44</w:t>
            </w:r>
          </w:p>
        </w:tc>
      </w:tr>
      <w:tr w:rsidR="00D05250" w:rsidRPr="001B6A84" w14:paraId="694F0081" w14:textId="77777777" w:rsidTr="001B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</w:tcPr>
          <w:p w14:paraId="6240E197" w14:textId="77777777" w:rsidR="00D05250" w:rsidRPr="001B6A84" w:rsidRDefault="00D05250" w:rsidP="00D0525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Online intervention</w:t>
            </w:r>
          </w:p>
        </w:tc>
        <w:tc>
          <w:tcPr>
            <w:tcW w:w="596" w:type="pct"/>
          </w:tcPr>
          <w:p w14:paraId="6E1B47A7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527223</w:t>
            </w:r>
          </w:p>
        </w:tc>
        <w:tc>
          <w:tcPr>
            <w:tcW w:w="597" w:type="pct"/>
          </w:tcPr>
          <w:p w14:paraId="2798BDCB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596" w:type="pct"/>
          </w:tcPr>
          <w:p w14:paraId="29B5CC6B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644134</w:t>
            </w:r>
          </w:p>
        </w:tc>
        <w:tc>
          <w:tcPr>
            <w:tcW w:w="596" w:type="pct"/>
          </w:tcPr>
          <w:p w14:paraId="3E6FFD23" w14:textId="77777777" w:rsidR="00D05250" w:rsidRPr="001B6A84" w:rsidRDefault="00D05250" w:rsidP="00D052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370</w:t>
            </w:r>
          </w:p>
        </w:tc>
      </w:tr>
    </w:tbl>
    <w:p w14:paraId="59BA093F" w14:textId="77777777" w:rsidR="00D2646E" w:rsidRPr="001B6A84" w:rsidRDefault="00D2646E" w:rsidP="00D2646E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00401961" w14:textId="77777777" w:rsidR="002F2045" w:rsidRPr="001B6A84" w:rsidRDefault="002F2045" w:rsidP="00D2646E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49BF5A6A" w14:textId="26016253" w:rsidR="00F54038" w:rsidRDefault="00F54038" w:rsidP="00475C32">
      <w:pPr>
        <w:rPr>
          <w:rFonts w:ascii="Times New Roman" w:hAnsi="Times New Roman" w:cs="Times New Roman"/>
          <w:sz w:val="22"/>
          <w:szCs w:val="22"/>
        </w:rPr>
      </w:pPr>
    </w:p>
    <w:p w14:paraId="4861C651" w14:textId="77777777" w:rsidR="00F9393A" w:rsidRDefault="00F9393A" w:rsidP="00475C32">
      <w:pPr>
        <w:rPr>
          <w:rFonts w:ascii="Times New Roman" w:hAnsi="Times New Roman" w:cs="Times New Roman"/>
          <w:sz w:val="22"/>
          <w:szCs w:val="22"/>
        </w:rPr>
        <w:sectPr w:rsidR="00F9393A" w:rsidSect="0060343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D60E5A1" w14:textId="6A01F6A7" w:rsidR="00F9393A" w:rsidRDefault="00F9393A" w:rsidP="00475C32">
      <w:pPr>
        <w:rPr>
          <w:rFonts w:ascii="Times New Roman" w:hAnsi="Times New Roman" w:cs="Times New Roman"/>
          <w:sz w:val="22"/>
          <w:szCs w:val="22"/>
        </w:rPr>
      </w:pPr>
    </w:p>
    <w:p w14:paraId="3A8E1293" w14:textId="1A45220A" w:rsidR="00F9393A" w:rsidRPr="00954583" w:rsidRDefault="00F9393A" w:rsidP="00F9393A">
      <w:pPr>
        <w:pStyle w:val="Ttulo1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95458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Table </w:t>
      </w:r>
      <w:r w:rsidR="00A474C1">
        <w:rPr>
          <w:rFonts w:ascii="Times New Roman" w:hAnsi="Times New Roman" w:cs="Times New Roman"/>
          <w:color w:val="auto"/>
          <w:sz w:val="22"/>
          <w:szCs w:val="22"/>
          <w:lang w:val="en-US"/>
        </w:rPr>
        <w:t>5</w:t>
      </w:r>
      <w:r w:rsidRPr="0095458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954583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95458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Kruskal-Wallis and Dunn’s test</w:t>
      </w:r>
      <w:r w:rsidR="00C5631C" w:rsidRPr="00954583">
        <w:rPr>
          <w:rFonts w:ascii="Times New Roman" w:hAnsi="Times New Roman" w:cs="Times New Roman"/>
          <w:color w:val="000000"/>
          <w:sz w:val="22"/>
          <w:szCs w:val="22"/>
          <w:lang w:val="en-US"/>
        </w:rPr>
        <w:t>s</w:t>
      </w:r>
      <w:r w:rsidRPr="0095458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results for comparison of countries in each help-seeking barrier (</w:t>
      </w:r>
      <w:r w:rsidR="00C5631C" w:rsidRPr="00954583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lowest the letter the higher is the importance assigned to the barrier. C</w:t>
      </w:r>
      <w:r w:rsidRPr="00954583">
        <w:rPr>
          <w:rFonts w:ascii="Times New Roman" w:hAnsi="Times New Roman" w:cs="Times New Roman"/>
          <w:color w:val="000000"/>
          <w:sz w:val="22"/>
          <w:szCs w:val="22"/>
          <w:lang w:val="en-US"/>
        </w:rPr>
        <w:t>ountries sharing the same letter do not significantly differ</w:t>
      </w:r>
      <w:r w:rsidR="00C5631C" w:rsidRPr="0095458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by importance assigned to the barrier</w:t>
      </w:r>
      <w:r w:rsidRPr="0095458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at α=0.05)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6804"/>
        <w:gridCol w:w="995"/>
        <w:gridCol w:w="1044"/>
        <w:gridCol w:w="656"/>
        <w:gridCol w:w="711"/>
        <w:gridCol w:w="742"/>
        <w:gridCol w:w="742"/>
        <w:gridCol w:w="742"/>
        <w:gridCol w:w="742"/>
        <w:gridCol w:w="742"/>
        <w:gridCol w:w="742"/>
        <w:gridCol w:w="736"/>
      </w:tblGrid>
      <w:tr w:rsidR="00262535" w:rsidRPr="001B6A84" w14:paraId="09BF02A7" w14:textId="392FA7ED" w:rsidTr="00262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</w:tcPr>
          <w:p w14:paraId="6490F1CD" w14:textId="25B8D5C7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Help-seeking barrier</w:t>
            </w:r>
          </w:p>
        </w:tc>
        <w:tc>
          <w:tcPr>
            <w:tcW w:w="323" w:type="pct"/>
          </w:tcPr>
          <w:p w14:paraId="2799345E" w14:textId="0C28EF43" w:rsidR="00F9393A" w:rsidRPr="001B6A84" w:rsidRDefault="00000000" w:rsidP="00F939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χ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6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39" w:type="pct"/>
          </w:tcPr>
          <w:p w14:paraId="3B7ACD65" w14:textId="3AC0FCE3" w:rsidR="00F9393A" w:rsidRPr="001B6A84" w:rsidRDefault="00F9393A" w:rsidP="00F939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13" w:type="pct"/>
          </w:tcPr>
          <w:p w14:paraId="71266DF6" w14:textId="18B255DA" w:rsidR="00F9393A" w:rsidRPr="001B6A84" w:rsidRDefault="00F9393A" w:rsidP="00F939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1" w:type="pct"/>
          </w:tcPr>
          <w:p w14:paraId="6A556123" w14:textId="36793716" w:rsidR="00F9393A" w:rsidRPr="001B6A84" w:rsidRDefault="00000000" w:rsidP="00F939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1" w:type="pct"/>
          </w:tcPr>
          <w:p w14:paraId="7449F3CE" w14:textId="67E04423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241" w:type="pct"/>
          </w:tcPr>
          <w:p w14:paraId="541B1554" w14:textId="21A2D134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241" w:type="pct"/>
          </w:tcPr>
          <w:p w14:paraId="2E0E1C25" w14:textId="7E406D3C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41" w:type="pct"/>
          </w:tcPr>
          <w:p w14:paraId="6E5A8F1B" w14:textId="08ABA397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41" w:type="pct"/>
          </w:tcPr>
          <w:p w14:paraId="2330EC95" w14:textId="3BAF9705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241" w:type="pct"/>
          </w:tcPr>
          <w:p w14:paraId="26F0C7A7" w14:textId="5A417960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239" w:type="pct"/>
          </w:tcPr>
          <w:p w14:paraId="7E281BFE" w14:textId="1CDA3A8F" w:rsidR="00F9393A" w:rsidRPr="001B6A84" w:rsidRDefault="00F9393A" w:rsidP="00F93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SW</w:t>
            </w:r>
          </w:p>
        </w:tc>
      </w:tr>
      <w:tr w:rsidR="00262535" w:rsidRPr="001B6A84" w14:paraId="7D588F01" w14:textId="63C6E6AB" w:rsidTr="00262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</w:tcPr>
          <w:p w14:paraId="64560D98" w14:textId="77777777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Uncertainty regarding where to find help</w:t>
            </w:r>
          </w:p>
        </w:tc>
        <w:tc>
          <w:tcPr>
            <w:tcW w:w="323" w:type="pct"/>
          </w:tcPr>
          <w:p w14:paraId="54547ACD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191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339" w:type="pct"/>
          </w:tcPr>
          <w:p w14:paraId="47F7EA9B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3" w:type="pct"/>
          </w:tcPr>
          <w:p w14:paraId="0CF017E0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559</w:t>
            </w:r>
          </w:p>
        </w:tc>
        <w:tc>
          <w:tcPr>
            <w:tcW w:w="231" w:type="pct"/>
          </w:tcPr>
          <w:p w14:paraId="71D09E80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241" w:type="pct"/>
          </w:tcPr>
          <w:p w14:paraId="608C10A6" w14:textId="7B053BE3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41" w:type="pct"/>
          </w:tcPr>
          <w:p w14:paraId="7867AB09" w14:textId="12D77FA9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3C196657" w14:textId="7049242C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1" w:type="pct"/>
          </w:tcPr>
          <w:p w14:paraId="3577EB00" w14:textId="40FDAB83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547F3F35" w14:textId="5EA9A06C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41" w:type="pct"/>
          </w:tcPr>
          <w:p w14:paraId="30A8B6C9" w14:textId="2C7C354A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39" w:type="pct"/>
          </w:tcPr>
          <w:p w14:paraId="53791163" w14:textId="34151A7F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</w:tr>
      <w:tr w:rsidR="00262535" w:rsidRPr="001B6A84" w14:paraId="29CA74A0" w14:textId="669CF108" w:rsidTr="00262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</w:tcPr>
          <w:p w14:paraId="49730748" w14:textId="77777777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Believe psychotherapy would not help</w:t>
            </w:r>
          </w:p>
        </w:tc>
        <w:tc>
          <w:tcPr>
            <w:tcW w:w="323" w:type="pct"/>
          </w:tcPr>
          <w:p w14:paraId="5CEB40FA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51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339" w:type="pct"/>
          </w:tcPr>
          <w:p w14:paraId="48289F45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3" w:type="pct"/>
          </w:tcPr>
          <w:p w14:paraId="5972FBD9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533</w:t>
            </w:r>
          </w:p>
        </w:tc>
        <w:tc>
          <w:tcPr>
            <w:tcW w:w="231" w:type="pct"/>
          </w:tcPr>
          <w:p w14:paraId="2B348F3F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241" w:type="pct"/>
          </w:tcPr>
          <w:p w14:paraId="2DD7B997" w14:textId="28A63FF9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1" w:type="pct"/>
          </w:tcPr>
          <w:p w14:paraId="47F7AF18" w14:textId="0CF0F207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04051260" w14:textId="12819D5C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1" w:type="pct"/>
          </w:tcPr>
          <w:p w14:paraId="519E9A81" w14:textId="117E8959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1" w:type="pct"/>
          </w:tcPr>
          <w:p w14:paraId="4C9A3874" w14:textId="3E67D447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41" w:type="pct"/>
          </w:tcPr>
          <w:p w14:paraId="5374A211" w14:textId="3047836E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39" w:type="pct"/>
          </w:tcPr>
          <w:p w14:paraId="3C7A3D8B" w14:textId="3E913514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</w:tr>
      <w:tr w:rsidR="00262535" w:rsidRPr="001B6A84" w14:paraId="0F5167A6" w14:textId="3897CF65" w:rsidTr="00262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</w:tcPr>
          <w:p w14:paraId="56E8F437" w14:textId="77777777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Believe medication would not help</w:t>
            </w:r>
          </w:p>
        </w:tc>
        <w:tc>
          <w:tcPr>
            <w:tcW w:w="323" w:type="pct"/>
          </w:tcPr>
          <w:p w14:paraId="41EDD6DE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339" w:type="pct"/>
          </w:tcPr>
          <w:p w14:paraId="5C58EA46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3" w:type="pct"/>
          </w:tcPr>
          <w:p w14:paraId="5A206149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525</w:t>
            </w:r>
          </w:p>
        </w:tc>
        <w:tc>
          <w:tcPr>
            <w:tcW w:w="231" w:type="pct"/>
          </w:tcPr>
          <w:p w14:paraId="27410FE7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241" w:type="pct"/>
          </w:tcPr>
          <w:p w14:paraId="32FC1DA0" w14:textId="4125DC72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41" w:type="pct"/>
          </w:tcPr>
          <w:p w14:paraId="0D0944FE" w14:textId="6486D8A1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37A86ACA" w14:textId="243182D0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1" w:type="pct"/>
          </w:tcPr>
          <w:p w14:paraId="531588CB" w14:textId="1A7435BD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7C2DC389" w14:textId="773E54C5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02B35F47" w14:textId="2D4703DA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39" w:type="pct"/>
          </w:tcPr>
          <w:p w14:paraId="365AC7B0" w14:textId="186B8675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</w:tr>
      <w:tr w:rsidR="00262535" w:rsidRPr="001B6A84" w14:paraId="3F129ADF" w14:textId="53AB7AD0" w:rsidTr="00262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</w:tcPr>
          <w:p w14:paraId="4101F783" w14:textId="77777777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Concerns about possible side effects of medications</w:t>
            </w:r>
          </w:p>
        </w:tc>
        <w:tc>
          <w:tcPr>
            <w:tcW w:w="323" w:type="pct"/>
          </w:tcPr>
          <w:p w14:paraId="03813CE0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339" w:type="pct"/>
          </w:tcPr>
          <w:p w14:paraId="10092084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3" w:type="pct"/>
          </w:tcPr>
          <w:p w14:paraId="493111D6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528</w:t>
            </w:r>
          </w:p>
        </w:tc>
        <w:tc>
          <w:tcPr>
            <w:tcW w:w="231" w:type="pct"/>
          </w:tcPr>
          <w:p w14:paraId="7A862D2F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241" w:type="pct"/>
          </w:tcPr>
          <w:p w14:paraId="7493602A" w14:textId="7011FC2F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54DD2CF5" w14:textId="7D04946D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41" w:type="pct"/>
          </w:tcPr>
          <w:p w14:paraId="44129D07" w14:textId="33BF1575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1" w:type="pct"/>
          </w:tcPr>
          <w:p w14:paraId="191EF035" w14:textId="44A6E6B8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1" w:type="pct"/>
          </w:tcPr>
          <w:p w14:paraId="52F1F2DA" w14:textId="51EE0A0B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41" w:type="pct"/>
          </w:tcPr>
          <w:p w14:paraId="26FE679E" w14:textId="340422BC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39" w:type="pct"/>
          </w:tcPr>
          <w:p w14:paraId="08D9EAC0" w14:textId="1DB55EDD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</w:tr>
      <w:tr w:rsidR="00262535" w:rsidRPr="001B6A84" w14:paraId="221CC180" w14:textId="2B0F6CC4" w:rsidTr="00262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</w:tcPr>
          <w:p w14:paraId="47CC2624" w14:textId="77777777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Should be able to solve emotional problems on his own</w:t>
            </w:r>
          </w:p>
        </w:tc>
        <w:tc>
          <w:tcPr>
            <w:tcW w:w="323" w:type="pct"/>
          </w:tcPr>
          <w:p w14:paraId="7DE017B4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181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339" w:type="pct"/>
          </w:tcPr>
          <w:p w14:paraId="18FA526C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3" w:type="pct"/>
          </w:tcPr>
          <w:p w14:paraId="5638C0CA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543</w:t>
            </w:r>
          </w:p>
        </w:tc>
        <w:tc>
          <w:tcPr>
            <w:tcW w:w="231" w:type="pct"/>
          </w:tcPr>
          <w:p w14:paraId="5A48F121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241" w:type="pct"/>
          </w:tcPr>
          <w:p w14:paraId="09CC6AB5" w14:textId="52051296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41" w:type="pct"/>
          </w:tcPr>
          <w:p w14:paraId="02264A85" w14:textId="27A6D737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1" w:type="pct"/>
          </w:tcPr>
          <w:p w14:paraId="12057C9A" w14:textId="469B20D6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41" w:type="pct"/>
          </w:tcPr>
          <w:p w14:paraId="7789E0D5" w14:textId="48479300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7F8347C2" w14:textId="7CDF37FE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6A64CB65" w14:textId="1A74190A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39" w:type="pct"/>
          </w:tcPr>
          <w:p w14:paraId="37DBCD84" w14:textId="72F16195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</w:tr>
      <w:tr w:rsidR="00262535" w:rsidRPr="001B6A84" w14:paraId="35A6F101" w14:textId="0668030B" w:rsidTr="00262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</w:tcPr>
          <w:p w14:paraId="4438002D" w14:textId="77777777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Fear of becoming infected with COVID-19</w:t>
            </w:r>
          </w:p>
        </w:tc>
        <w:tc>
          <w:tcPr>
            <w:tcW w:w="323" w:type="pct"/>
          </w:tcPr>
          <w:p w14:paraId="336B8C6D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86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339" w:type="pct"/>
          </w:tcPr>
          <w:p w14:paraId="3FF6EF6A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3" w:type="pct"/>
          </w:tcPr>
          <w:p w14:paraId="7F4B89B9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523</w:t>
            </w:r>
          </w:p>
        </w:tc>
        <w:tc>
          <w:tcPr>
            <w:tcW w:w="231" w:type="pct"/>
          </w:tcPr>
          <w:p w14:paraId="0FEF84B5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241" w:type="pct"/>
          </w:tcPr>
          <w:p w14:paraId="5F49786A" w14:textId="31397FE0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" w:type="pct"/>
          </w:tcPr>
          <w:p w14:paraId="209D55EC" w14:textId="05EB79D6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1" w:type="pct"/>
          </w:tcPr>
          <w:p w14:paraId="4EF6094A" w14:textId="35ADC8D4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" w:type="pct"/>
          </w:tcPr>
          <w:p w14:paraId="4FCF2B75" w14:textId="66FE4ECC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41" w:type="pct"/>
          </w:tcPr>
          <w:p w14:paraId="59C2FD98" w14:textId="4521C386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2887A51C" w14:textId="3B56B63C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39" w:type="pct"/>
          </w:tcPr>
          <w:p w14:paraId="76D5E46E" w14:textId="0899EB60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</w:t>
            </w:r>
          </w:p>
        </w:tc>
      </w:tr>
      <w:tr w:rsidR="00262535" w:rsidRPr="001B6A84" w14:paraId="1A05E3FD" w14:textId="06A9582F" w:rsidTr="00262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</w:tcPr>
          <w:p w14:paraId="607876B9" w14:textId="77777777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I can’t imagine talking with a “stranger”</w:t>
            </w:r>
          </w:p>
        </w:tc>
        <w:tc>
          <w:tcPr>
            <w:tcW w:w="323" w:type="pct"/>
          </w:tcPr>
          <w:p w14:paraId="086F7C5D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124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339" w:type="pct"/>
          </w:tcPr>
          <w:p w14:paraId="3802B781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3" w:type="pct"/>
          </w:tcPr>
          <w:p w14:paraId="5B46A0C9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529</w:t>
            </w:r>
          </w:p>
        </w:tc>
        <w:tc>
          <w:tcPr>
            <w:tcW w:w="231" w:type="pct"/>
          </w:tcPr>
          <w:p w14:paraId="3F931F74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241" w:type="pct"/>
          </w:tcPr>
          <w:p w14:paraId="29A8BF3E" w14:textId="13E7719B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41" w:type="pct"/>
          </w:tcPr>
          <w:p w14:paraId="49BD81E4" w14:textId="30FE15D6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062CF5E7" w14:textId="1E987402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1" w:type="pct"/>
          </w:tcPr>
          <w:p w14:paraId="05E24BE1" w14:textId="59A72C38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5585A99D" w14:textId="7D5842B9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03C8D2B1" w14:textId="3E04A001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39" w:type="pct"/>
          </w:tcPr>
          <w:p w14:paraId="4A477DEF" w14:textId="527B1650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</w:tr>
      <w:tr w:rsidR="00262535" w:rsidRPr="001B6A84" w14:paraId="1C5A192D" w14:textId="33B7050E" w:rsidTr="002625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</w:tcPr>
          <w:p w14:paraId="6F0829BD" w14:textId="77777777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Professional help is too expensive</w:t>
            </w:r>
          </w:p>
        </w:tc>
        <w:tc>
          <w:tcPr>
            <w:tcW w:w="323" w:type="pct"/>
          </w:tcPr>
          <w:p w14:paraId="273626C8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739</w:t>
            </w:r>
          </w:p>
        </w:tc>
        <w:tc>
          <w:tcPr>
            <w:tcW w:w="339" w:type="pct"/>
          </w:tcPr>
          <w:p w14:paraId="637A8884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3" w:type="pct"/>
          </w:tcPr>
          <w:p w14:paraId="6ED42331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539</w:t>
            </w:r>
          </w:p>
        </w:tc>
        <w:tc>
          <w:tcPr>
            <w:tcW w:w="231" w:type="pct"/>
          </w:tcPr>
          <w:p w14:paraId="5B56F693" w14:textId="77777777" w:rsidR="00F9393A" w:rsidRPr="001B6A84" w:rsidRDefault="00F9393A" w:rsidP="00F939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241" w:type="pct"/>
          </w:tcPr>
          <w:p w14:paraId="0F49ABA7" w14:textId="5713CDA2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1" w:type="pct"/>
          </w:tcPr>
          <w:p w14:paraId="184AD6AC" w14:textId="2DC4A023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0A1A5662" w14:textId="6B4021D9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41" w:type="pct"/>
          </w:tcPr>
          <w:p w14:paraId="2F70B589" w14:textId="165F7872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6A84">
              <w:rPr>
                <w:rFonts w:ascii="Times New Roman" w:hAnsi="Times New Roman" w:cs="Times New Roman"/>
              </w:rPr>
              <w:t>abc</w:t>
            </w:r>
            <w:proofErr w:type="spellEnd"/>
          </w:p>
        </w:tc>
        <w:tc>
          <w:tcPr>
            <w:tcW w:w="241" w:type="pct"/>
          </w:tcPr>
          <w:p w14:paraId="11F10AA2" w14:textId="679C7591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41" w:type="pct"/>
          </w:tcPr>
          <w:p w14:paraId="6731B5BA" w14:textId="785738CE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39" w:type="pct"/>
          </w:tcPr>
          <w:p w14:paraId="79158858" w14:textId="452B1DB6" w:rsidR="00F9393A" w:rsidRPr="001B6A84" w:rsidRDefault="00F9393A" w:rsidP="00F9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</w:t>
            </w:r>
          </w:p>
        </w:tc>
      </w:tr>
      <w:tr w:rsidR="00262535" w:rsidRPr="001B6A84" w14:paraId="05CDA2DA" w14:textId="4A1C87C3" w:rsidTr="00262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</w:tcPr>
          <w:p w14:paraId="47849669" w14:textId="77777777" w:rsidR="00F9393A" w:rsidRPr="001B6A84" w:rsidRDefault="00F9393A" w:rsidP="00F939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The long wait time to get an appointment</w:t>
            </w:r>
          </w:p>
        </w:tc>
        <w:tc>
          <w:tcPr>
            <w:tcW w:w="323" w:type="pct"/>
          </w:tcPr>
          <w:p w14:paraId="448B036D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01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339" w:type="pct"/>
          </w:tcPr>
          <w:p w14:paraId="240F38CD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3" w:type="pct"/>
          </w:tcPr>
          <w:p w14:paraId="7702DFE5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4539</w:t>
            </w:r>
          </w:p>
        </w:tc>
        <w:tc>
          <w:tcPr>
            <w:tcW w:w="231" w:type="pct"/>
          </w:tcPr>
          <w:p w14:paraId="445442B6" w14:textId="77777777" w:rsidR="00F9393A" w:rsidRPr="001B6A84" w:rsidRDefault="00F9393A" w:rsidP="00F939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B6A84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241" w:type="pct"/>
          </w:tcPr>
          <w:p w14:paraId="43911DFB" w14:textId="221FB818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1" w:type="pct"/>
          </w:tcPr>
          <w:p w14:paraId="3137ED5E" w14:textId="35E6368E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1" w:type="pct"/>
          </w:tcPr>
          <w:p w14:paraId="4999F80E" w14:textId="5BC7A426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1" w:type="pct"/>
          </w:tcPr>
          <w:p w14:paraId="32CE00D0" w14:textId="14F13959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1" w:type="pct"/>
          </w:tcPr>
          <w:p w14:paraId="2401E93B" w14:textId="0531C242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1" w:type="pct"/>
          </w:tcPr>
          <w:p w14:paraId="785D42B7" w14:textId="60F616EC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39" w:type="pct"/>
          </w:tcPr>
          <w:p w14:paraId="2CD54EDB" w14:textId="5BDA375F" w:rsidR="00F9393A" w:rsidRPr="001B6A84" w:rsidRDefault="00F9393A" w:rsidP="00F9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</w:t>
            </w:r>
          </w:p>
        </w:tc>
      </w:tr>
    </w:tbl>
    <w:p w14:paraId="45DEC8A6" w14:textId="77777777" w:rsidR="00F9393A" w:rsidRDefault="00F9393A" w:rsidP="00475C32">
      <w:pPr>
        <w:rPr>
          <w:rFonts w:ascii="Times New Roman" w:hAnsi="Times New Roman" w:cs="Times New Roman"/>
          <w:sz w:val="22"/>
          <w:szCs w:val="22"/>
        </w:rPr>
      </w:pPr>
    </w:p>
    <w:p w14:paraId="1EAE1A59" w14:textId="77777777" w:rsidR="00C5631C" w:rsidRDefault="00C5631C" w:rsidP="00475C32">
      <w:pPr>
        <w:rPr>
          <w:rFonts w:ascii="Times New Roman" w:hAnsi="Times New Roman" w:cs="Times New Roman"/>
          <w:sz w:val="22"/>
          <w:szCs w:val="22"/>
        </w:rPr>
      </w:pPr>
    </w:p>
    <w:p w14:paraId="765F92BF" w14:textId="0EC46046" w:rsidR="00C5631C" w:rsidRDefault="00C5631C" w:rsidP="00475C32">
      <w:pPr>
        <w:rPr>
          <w:rFonts w:ascii="Times New Roman" w:hAnsi="Times New Roman" w:cs="Times New Roman"/>
          <w:sz w:val="22"/>
          <w:szCs w:val="22"/>
        </w:rPr>
        <w:sectPr w:rsidR="00C5631C" w:rsidSect="00921A2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8604DB7" w14:textId="519258A5" w:rsidR="00F9393A" w:rsidRPr="001B6A84" w:rsidRDefault="00F9393A" w:rsidP="00475C32">
      <w:pPr>
        <w:rPr>
          <w:rFonts w:ascii="Times New Roman" w:hAnsi="Times New Roman" w:cs="Times New Roman"/>
          <w:sz w:val="22"/>
          <w:szCs w:val="22"/>
        </w:rPr>
      </w:pPr>
    </w:p>
    <w:p w14:paraId="300AF957" w14:textId="6BA922DE" w:rsidR="00475C32" w:rsidRPr="001B6A84" w:rsidRDefault="00F54038" w:rsidP="009A42CF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 w:rsid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>T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le </w:t>
      </w:r>
      <w:r w:rsidR="00A474C1">
        <w:rPr>
          <w:rFonts w:ascii="Times New Roman" w:hAnsi="Times New Roman" w:cs="Times New Roman"/>
          <w:color w:val="auto"/>
          <w:sz w:val="22"/>
          <w:szCs w:val="22"/>
          <w:lang w:val="en-US"/>
        </w:rPr>
        <w:t>6</w:t>
      </w:r>
      <w:r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 </w:t>
      </w:r>
      <w:r w:rsidR="009B3B8E" w:rsidRPr="001B6A84">
        <w:rPr>
          <w:rFonts w:ascii="Times New Roman" w:hAnsi="Times New Roman" w:cs="Times New Roman"/>
          <w:color w:val="auto"/>
          <w:sz w:val="22"/>
          <w:szCs w:val="22"/>
          <w:lang w:val="en-US"/>
        </w:rPr>
        <w:t>Mann-Whitney Wilcoxon test results to check for differences in each barrier to seek help by presence of anxiety and depression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5698"/>
        <w:gridCol w:w="1191"/>
        <w:gridCol w:w="1195"/>
        <w:gridCol w:w="1191"/>
        <w:gridCol w:w="1191"/>
      </w:tblGrid>
      <w:tr w:rsidR="009A42CF" w:rsidRPr="001B6A84" w14:paraId="2AFAA88F" w14:textId="77777777" w:rsidTr="001B6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pct"/>
            <w:vMerge w:val="restart"/>
          </w:tcPr>
          <w:p w14:paraId="76BB8D2D" w14:textId="77777777" w:rsidR="009A42CF" w:rsidRPr="001B6A84" w:rsidRDefault="009A42CF" w:rsidP="001B6A84">
            <w:pPr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Barrier to seek help</w:t>
            </w:r>
          </w:p>
        </w:tc>
        <w:tc>
          <w:tcPr>
            <w:tcW w:w="1140" w:type="pct"/>
            <w:gridSpan w:val="2"/>
          </w:tcPr>
          <w:p w14:paraId="1423F814" w14:textId="77777777" w:rsidR="009A42CF" w:rsidRPr="001B6A84" w:rsidRDefault="009A42CF" w:rsidP="001B6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139" w:type="pct"/>
            <w:gridSpan w:val="2"/>
          </w:tcPr>
          <w:p w14:paraId="42F0CD24" w14:textId="77777777" w:rsidR="009A42CF" w:rsidRPr="001B6A84" w:rsidRDefault="009A42CF" w:rsidP="001B6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Depression</w:t>
            </w:r>
          </w:p>
        </w:tc>
      </w:tr>
      <w:tr w:rsidR="009A42CF" w:rsidRPr="001B6A84" w14:paraId="55370E88" w14:textId="77777777" w:rsidTr="001B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pct"/>
            <w:vMerge/>
          </w:tcPr>
          <w:p w14:paraId="6D213E8D" w14:textId="77777777" w:rsidR="009A42CF" w:rsidRPr="001B6A84" w:rsidRDefault="009A42CF" w:rsidP="001B6A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</w:tcPr>
          <w:p w14:paraId="2F69A7CD" w14:textId="77777777" w:rsidR="009A42CF" w:rsidRPr="001B6A84" w:rsidRDefault="009A42CF" w:rsidP="001B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6A84"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570" w:type="pct"/>
          </w:tcPr>
          <w:p w14:paraId="035731A0" w14:textId="77777777" w:rsidR="009A42CF" w:rsidRPr="001B6A84" w:rsidRDefault="009A42CF" w:rsidP="001B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6A84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569" w:type="pct"/>
          </w:tcPr>
          <w:p w14:paraId="43178BE9" w14:textId="77777777" w:rsidR="009A42CF" w:rsidRPr="001B6A84" w:rsidRDefault="009A42CF" w:rsidP="001B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6A84"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569" w:type="pct"/>
          </w:tcPr>
          <w:p w14:paraId="795F39BD" w14:textId="77777777" w:rsidR="009A42CF" w:rsidRPr="001B6A84" w:rsidRDefault="009A42CF" w:rsidP="001B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B6A84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9A42CF" w:rsidRPr="001B6A84" w14:paraId="309E2A93" w14:textId="77777777" w:rsidTr="001B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pct"/>
          </w:tcPr>
          <w:p w14:paraId="3C354F73" w14:textId="77777777" w:rsidR="009A42CF" w:rsidRPr="001B6A84" w:rsidRDefault="009A42CF" w:rsidP="001B6A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Uncertainty regarding where to find help</w:t>
            </w:r>
          </w:p>
        </w:tc>
        <w:tc>
          <w:tcPr>
            <w:tcW w:w="569" w:type="pct"/>
          </w:tcPr>
          <w:p w14:paraId="6435B2A9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360064</w:t>
            </w:r>
          </w:p>
        </w:tc>
        <w:tc>
          <w:tcPr>
            <w:tcW w:w="570" w:type="pct"/>
          </w:tcPr>
          <w:p w14:paraId="7B13ECF6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69" w:type="pct"/>
          </w:tcPr>
          <w:p w14:paraId="467684F7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364130</w:t>
            </w:r>
          </w:p>
        </w:tc>
        <w:tc>
          <w:tcPr>
            <w:tcW w:w="569" w:type="pct"/>
          </w:tcPr>
          <w:p w14:paraId="4BD7CB46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  <w:tr w:rsidR="009A42CF" w:rsidRPr="001B6A84" w14:paraId="247218BC" w14:textId="77777777" w:rsidTr="001B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pct"/>
          </w:tcPr>
          <w:p w14:paraId="3ED423B1" w14:textId="77777777" w:rsidR="009A42CF" w:rsidRPr="001B6A84" w:rsidRDefault="009A42CF" w:rsidP="001B6A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Believe psychotherapy would not help</w:t>
            </w:r>
          </w:p>
        </w:tc>
        <w:tc>
          <w:tcPr>
            <w:tcW w:w="569" w:type="pct"/>
          </w:tcPr>
          <w:p w14:paraId="6B6A126B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492818</w:t>
            </w:r>
          </w:p>
        </w:tc>
        <w:tc>
          <w:tcPr>
            <w:tcW w:w="570" w:type="pct"/>
          </w:tcPr>
          <w:p w14:paraId="5F5179E5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569" w:type="pct"/>
          </w:tcPr>
          <w:p w14:paraId="53BE3D1A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483705</w:t>
            </w:r>
          </w:p>
        </w:tc>
        <w:tc>
          <w:tcPr>
            <w:tcW w:w="569" w:type="pct"/>
          </w:tcPr>
          <w:p w14:paraId="443AF266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69</w:t>
            </w:r>
          </w:p>
        </w:tc>
      </w:tr>
      <w:tr w:rsidR="009A42CF" w:rsidRPr="001B6A84" w14:paraId="0B37F304" w14:textId="77777777" w:rsidTr="001B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pct"/>
          </w:tcPr>
          <w:p w14:paraId="482BAA6E" w14:textId="77777777" w:rsidR="009A42CF" w:rsidRPr="001B6A84" w:rsidRDefault="009A42CF" w:rsidP="001B6A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Believe medication would not help</w:t>
            </w:r>
          </w:p>
        </w:tc>
        <w:tc>
          <w:tcPr>
            <w:tcW w:w="569" w:type="pct"/>
          </w:tcPr>
          <w:p w14:paraId="4E361866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530127</w:t>
            </w:r>
          </w:p>
        </w:tc>
        <w:tc>
          <w:tcPr>
            <w:tcW w:w="570" w:type="pct"/>
          </w:tcPr>
          <w:p w14:paraId="0C52E41D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569" w:type="pct"/>
          </w:tcPr>
          <w:p w14:paraId="6305E4F4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553876</w:t>
            </w:r>
          </w:p>
        </w:tc>
        <w:tc>
          <w:tcPr>
            <w:tcW w:w="569" w:type="pct"/>
          </w:tcPr>
          <w:p w14:paraId="742D5C39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950</w:t>
            </w:r>
          </w:p>
        </w:tc>
      </w:tr>
      <w:tr w:rsidR="009A42CF" w:rsidRPr="001B6A84" w14:paraId="7EC21004" w14:textId="77777777" w:rsidTr="001B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pct"/>
          </w:tcPr>
          <w:p w14:paraId="7C72A11D" w14:textId="77777777" w:rsidR="009A42CF" w:rsidRPr="001B6A84" w:rsidRDefault="009A42CF" w:rsidP="001B6A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Concerns about possible side effects of medications</w:t>
            </w:r>
          </w:p>
        </w:tc>
        <w:tc>
          <w:tcPr>
            <w:tcW w:w="569" w:type="pct"/>
          </w:tcPr>
          <w:p w14:paraId="549BCC5F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389654</w:t>
            </w:r>
          </w:p>
        </w:tc>
        <w:tc>
          <w:tcPr>
            <w:tcW w:w="570" w:type="pct"/>
          </w:tcPr>
          <w:p w14:paraId="77FC35A5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69" w:type="pct"/>
          </w:tcPr>
          <w:p w14:paraId="21A2F2AE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456334</w:t>
            </w:r>
          </w:p>
        </w:tc>
        <w:tc>
          <w:tcPr>
            <w:tcW w:w="569" w:type="pct"/>
          </w:tcPr>
          <w:p w14:paraId="0344BAE2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22</w:t>
            </w:r>
          </w:p>
        </w:tc>
      </w:tr>
      <w:tr w:rsidR="009A42CF" w:rsidRPr="001B6A84" w14:paraId="2F9B6FDF" w14:textId="77777777" w:rsidTr="001B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pct"/>
          </w:tcPr>
          <w:p w14:paraId="75ED7831" w14:textId="77777777" w:rsidR="009A42CF" w:rsidRPr="001B6A84" w:rsidRDefault="009A42CF" w:rsidP="001B6A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Should be able to solve emotional problems on his own</w:t>
            </w:r>
          </w:p>
        </w:tc>
        <w:tc>
          <w:tcPr>
            <w:tcW w:w="569" w:type="pct"/>
          </w:tcPr>
          <w:p w14:paraId="3228E19E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338941</w:t>
            </w:r>
          </w:p>
        </w:tc>
        <w:tc>
          <w:tcPr>
            <w:tcW w:w="570" w:type="pct"/>
          </w:tcPr>
          <w:p w14:paraId="656440F0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69" w:type="pct"/>
          </w:tcPr>
          <w:p w14:paraId="521C2F86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351234</w:t>
            </w:r>
          </w:p>
        </w:tc>
        <w:tc>
          <w:tcPr>
            <w:tcW w:w="569" w:type="pct"/>
          </w:tcPr>
          <w:p w14:paraId="1E57F695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  <w:tr w:rsidR="009A42CF" w:rsidRPr="001B6A84" w14:paraId="46CE19B1" w14:textId="77777777" w:rsidTr="001B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pct"/>
          </w:tcPr>
          <w:p w14:paraId="791F8B42" w14:textId="77777777" w:rsidR="009A42CF" w:rsidRPr="001B6A84" w:rsidRDefault="009A42CF" w:rsidP="001B6A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Fear of becoming infected with COVID-19</w:t>
            </w:r>
          </w:p>
        </w:tc>
        <w:tc>
          <w:tcPr>
            <w:tcW w:w="569" w:type="pct"/>
          </w:tcPr>
          <w:p w14:paraId="4A2E6D98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543673</w:t>
            </w:r>
          </w:p>
        </w:tc>
        <w:tc>
          <w:tcPr>
            <w:tcW w:w="570" w:type="pct"/>
          </w:tcPr>
          <w:p w14:paraId="722F3B8E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569" w:type="pct"/>
          </w:tcPr>
          <w:p w14:paraId="190CA08A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678738</w:t>
            </w:r>
          </w:p>
        </w:tc>
        <w:tc>
          <w:tcPr>
            <w:tcW w:w="569" w:type="pct"/>
          </w:tcPr>
          <w:p w14:paraId="14777B9E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  <w:tr w:rsidR="009A42CF" w:rsidRPr="001B6A84" w14:paraId="3DDCA919" w14:textId="77777777" w:rsidTr="001B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pct"/>
          </w:tcPr>
          <w:p w14:paraId="6BBC651A" w14:textId="77777777" w:rsidR="009A42CF" w:rsidRPr="001B6A84" w:rsidRDefault="009A42CF" w:rsidP="001B6A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I can’t imagine talking with a “stranger”</w:t>
            </w:r>
          </w:p>
        </w:tc>
        <w:tc>
          <w:tcPr>
            <w:tcW w:w="569" w:type="pct"/>
          </w:tcPr>
          <w:p w14:paraId="357F936D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421060</w:t>
            </w:r>
          </w:p>
        </w:tc>
        <w:tc>
          <w:tcPr>
            <w:tcW w:w="570" w:type="pct"/>
          </w:tcPr>
          <w:p w14:paraId="7A479589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569" w:type="pct"/>
          </w:tcPr>
          <w:p w14:paraId="274099EA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388858</w:t>
            </w:r>
          </w:p>
        </w:tc>
        <w:tc>
          <w:tcPr>
            <w:tcW w:w="569" w:type="pct"/>
          </w:tcPr>
          <w:p w14:paraId="745D6445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  <w:tr w:rsidR="009A42CF" w:rsidRPr="001B6A84" w14:paraId="0619FD36" w14:textId="77777777" w:rsidTr="001B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pct"/>
          </w:tcPr>
          <w:p w14:paraId="554FEBA3" w14:textId="77777777" w:rsidR="009A42CF" w:rsidRPr="001B6A84" w:rsidRDefault="009A42CF" w:rsidP="001B6A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Professional help is too expensive</w:t>
            </w:r>
          </w:p>
        </w:tc>
        <w:tc>
          <w:tcPr>
            <w:tcW w:w="569" w:type="pct"/>
          </w:tcPr>
          <w:p w14:paraId="760FB7F5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1956972</w:t>
            </w:r>
          </w:p>
        </w:tc>
        <w:tc>
          <w:tcPr>
            <w:tcW w:w="570" w:type="pct"/>
          </w:tcPr>
          <w:p w14:paraId="541139D9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69" w:type="pct"/>
          </w:tcPr>
          <w:p w14:paraId="33E51FCF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1951033</w:t>
            </w:r>
          </w:p>
        </w:tc>
        <w:tc>
          <w:tcPr>
            <w:tcW w:w="569" w:type="pct"/>
          </w:tcPr>
          <w:p w14:paraId="78022A34" w14:textId="77777777" w:rsidR="009A42CF" w:rsidRPr="001B6A84" w:rsidRDefault="009A42CF" w:rsidP="001B6A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  <w:tr w:rsidR="009A42CF" w:rsidRPr="001B6A84" w14:paraId="37B0F1C0" w14:textId="77777777" w:rsidTr="001B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pct"/>
          </w:tcPr>
          <w:p w14:paraId="2E13BEE2" w14:textId="77777777" w:rsidR="009A42CF" w:rsidRPr="001B6A84" w:rsidRDefault="009A42CF" w:rsidP="001B6A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6A84">
              <w:rPr>
                <w:rFonts w:ascii="Times New Roman" w:hAnsi="Times New Roman" w:cs="Times New Roman"/>
                <w:b w:val="0"/>
                <w:bCs w:val="0"/>
              </w:rPr>
              <w:t>The long wait time to get an appointment</w:t>
            </w:r>
          </w:p>
        </w:tc>
        <w:tc>
          <w:tcPr>
            <w:tcW w:w="569" w:type="pct"/>
          </w:tcPr>
          <w:p w14:paraId="468EBBC5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196569</w:t>
            </w:r>
          </w:p>
        </w:tc>
        <w:tc>
          <w:tcPr>
            <w:tcW w:w="570" w:type="pct"/>
          </w:tcPr>
          <w:p w14:paraId="6CC63BF8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69" w:type="pct"/>
          </w:tcPr>
          <w:p w14:paraId="0BF79D45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2232510</w:t>
            </w:r>
          </w:p>
        </w:tc>
        <w:tc>
          <w:tcPr>
            <w:tcW w:w="569" w:type="pct"/>
          </w:tcPr>
          <w:p w14:paraId="3559236E" w14:textId="77777777" w:rsidR="009A42CF" w:rsidRPr="001B6A84" w:rsidRDefault="009A42CF" w:rsidP="001B6A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A84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F5AA6D4" w14:textId="77777777" w:rsidR="009B3B8E" w:rsidRDefault="009B3B8E" w:rsidP="00475C32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5781476A" w14:textId="77777777" w:rsidR="00954583" w:rsidRDefault="00954583" w:rsidP="00475C32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25717B4A" w14:textId="77777777" w:rsidR="00954583" w:rsidRDefault="00954583" w:rsidP="00475C32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09C507B9" w14:textId="77777777" w:rsidR="00954583" w:rsidRPr="001B6A84" w:rsidRDefault="00954583" w:rsidP="00475C32">
      <w:pPr>
        <w:rPr>
          <w:rFonts w:ascii="Times New Roman" w:hAnsi="Times New Roman" w:cs="Times New Roman"/>
          <w:sz w:val="22"/>
          <w:szCs w:val="22"/>
          <w:lang w:eastAsia="en-US"/>
        </w:rPr>
      </w:pPr>
    </w:p>
    <w:sectPr w:rsidR="00954583" w:rsidRPr="001B6A84" w:rsidSect="0060343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F1C7C" w14:textId="77777777" w:rsidR="00815818" w:rsidRDefault="00815818" w:rsidP="00F55DD0">
      <w:pPr>
        <w:spacing w:after="0" w:line="240" w:lineRule="auto"/>
      </w:pPr>
      <w:r>
        <w:separator/>
      </w:r>
    </w:p>
  </w:endnote>
  <w:endnote w:type="continuationSeparator" w:id="0">
    <w:p w14:paraId="652F5D58" w14:textId="77777777" w:rsidR="00815818" w:rsidRDefault="00815818" w:rsidP="00F55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7474131"/>
      <w:docPartObj>
        <w:docPartGallery w:val="Page Numbers (Bottom of Page)"/>
        <w:docPartUnique/>
      </w:docPartObj>
    </w:sdtPr>
    <w:sdtContent>
      <w:p w14:paraId="149D06EA" w14:textId="27E200E3" w:rsidR="00262535" w:rsidRDefault="00262535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0FA617DF" w14:textId="77777777" w:rsidR="00262535" w:rsidRDefault="0026253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39F4D" w14:textId="77777777" w:rsidR="00815818" w:rsidRDefault="00815818" w:rsidP="00F55DD0">
      <w:pPr>
        <w:spacing w:after="0" w:line="240" w:lineRule="auto"/>
      </w:pPr>
      <w:r>
        <w:separator/>
      </w:r>
    </w:p>
  </w:footnote>
  <w:footnote w:type="continuationSeparator" w:id="0">
    <w:p w14:paraId="1AF9B794" w14:textId="77777777" w:rsidR="00815818" w:rsidRDefault="00815818" w:rsidP="00F55D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0A5"/>
    <w:rsid w:val="000237E0"/>
    <w:rsid w:val="00024957"/>
    <w:rsid w:val="00041D51"/>
    <w:rsid w:val="0007613B"/>
    <w:rsid w:val="000B69C1"/>
    <w:rsid w:val="000C103D"/>
    <w:rsid w:val="000E4DC0"/>
    <w:rsid w:val="001463A8"/>
    <w:rsid w:val="001733A4"/>
    <w:rsid w:val="00194BF2"/>
    <w:rsid w:val="001B6A84"/>
    <w:rsid w:val="00223489"/>
    <w:rsid w:val="00253997"/>
    <w:rsid w:val="00262535"/>
    <w:rsid w:val="00262F40"/>
    <w:rsid w:val="00276F7E"/>
    <w:rsid w:val="00283D7C"/>
    <w:rsid w:val="002A0D4D"/>
    <w:rsid w:val="002F2045"/>
    <w:rsid w:val="00373457"/>
    <w:rsid w:val="003C5F5E"/>
    <w:rsid w:val="003F70F5"/>
    <w:rsid w:val="004039DD"/>
    <w:rsid w:val="00413BD0"/>
    <w:rsid w:val="00424021"/>
    <w:rsid w:val="00467E79"/>
    <w:rsid w:val="00475C32"/>
    <w:rsid w:val="00487374"/>
    <w:rsid w:val="004904FC"/>
    <w:rsid w:val="004A169E"/>
    <w:rsid w:val="005077C1"/>
    <w:rsid w:val="00524A40"/>
    <w:rsid w:val="00555BDB"/>
    <w:rsid w:val="00572BA1"/>
    <w:rsid w:val="00574BBC"/>
    <w:rsid w:val="0058707B"/>
    <w:rsid w:val="005A3108"/>
    <w:rsid w:val="005C6823"/>
    <w:rsid w:val="005E06FC"/>
    <w:rsid w:val="0060343F"/>
    <w:rsid w:val="00607082"/>
    <w:rsid w:val="00626BE2"/>
    <w:rsid w:val="006907E7"/>
    <w:rsid w:val="006B14C6"/>
    <w:rsid w:val="006B4A36"/>
    <w:rsid w:val="006D1C4B"/>
    <w:rsid w:val="006D30A5"/>
    <w:rsid w:val="006E553E"/>
    <w:rsid w:val="0071512B"/>
    <w:rsid w:val="00761B70"/>
    <w:rsid w:val="007659A3"/>
    <w:rsid w:val="00773ADF"/>
    <w:rsid w:val="007924A0"/>
    <w:rsid w:val="00794E76"/>
    <w:rsid w:val="007A5923"/>
    <w:rsid w:val="00815818"/>
    <w:rsid w:val="008A04DA"/>
    <w:rsid w:val="00910A7D"/>
    <w:rsid w:val="00921A24"/>
    <w:rsid w:val="00927296"/>
    <w:rsid w:val="009536FA"/>
    <w:rsid w:val="00954583"/>
    <w:rsid w:val="00963136"/>
    <w:rsid w:val="0096366E"/>
    <w:rsid w:val="009A42CF"/>
    <w:rsid w:val="009B225F"/>
    <w:rsid w:val="009B3B8E"/>
    <w:rsid w:val="009F37E0"/>
    <w:rsid w:val="009F5D53"/>
    <w:rsid w:val="00A470CE"/>
    <w:rsid w:val="00A474C1"/>
    <w:rsid w:val="00A67CA8"/>
    <w:rsid w:val="00B15B50"/>
    <w:rsid w:val="00B208D4"/>
    <w:rsid w:val="00B22E66"/>
    <w:rsid w:val="00B238C4"/>
    <w:rsid w:val="00B7606C"/>
    <w:rsid w:val="00B958FB"/>
    <w:rsid w:val="00BA1852"/>
    <w:rsid w:val="00BA1AE6"/>
    <w:rsid w:val="00BA5C8E"/>
    <w:rsid w:val="00BE40E8"/>
    <w:rsid w:val="00C069A1"/>
    <w:rsid w:val="00C3128F"/>
    <w:rsid w:val="00C47197"/>
    <w:rsid w:val="00C5631C"/>
    <w:rsid w:val="00C94556"/>
    <w:rsid w:val="00CA06F7"/>
    <w:rsid w:val="00CA7CD7"/>
    <w:rsid w:val="00CB01E6"/>
    <w:rsid w:val="00CB1D88"/>
    <w:rsid w:val="00CB6748"/>
    <w:rsid w:val="00CD4449"/>
    <w:rsid w:val="00D05250"/>
    <w:rsid w:val="00D12172"/>
    <w:rsid w:val="00D2646E"/>
    <w:rsid w:val="00D90D9E"/>
    <w:rsid w:val="00DA6FC1"/>
    <w:rsid w:val="00DB78D8"/>
    <w:rsid w:val="00DC597F"/>
    <w:rsid w:val="00DD4264"/>
    <w:rsid w:val="00E16E10"/>
    <w:rsid w:val="00E951CC"/>
    <w:rsid w:val="00E95D73"/>
    <w:rsid w:val="00ED5805"/>
    <w:rsid w:val="00F12903"/>
    <w:rsid w:val="00F54038"/>
    <w:rsid w:val="00F55DD0"/>
    <w:rsid w:val="00F84286"/>
    <w:rsid w:val="00F9393A"/>
    <w:rsid w:val="00F93F29"/>
    <w:rsid w:val="00FB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8A417"/>
  <w15:chartTrackingRefBased/>
  <w15:docId w15:val="{DFC3A4FF-395D-43BE-ABE6-10F7300FD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93A"/>
    <w:rPr>
      <w:rFonts w:ascii="Aptos" w:eastAsia="Aptos" w:hAnsi="Aptos" w:cs="Aptos"/>
      <w:kern w:val="0"/>
      <w:lang w:val="en-US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6D3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D3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D30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D30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D30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D30A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D30A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D30A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D30A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D3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D3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D30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D30A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D30A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D30A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D30A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D30A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D30A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D30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D3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D30A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D3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D30A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D30A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D30A5"/>
    <w:pPr>
      <w:ind w:left="720"/>
      <w:contextualSpacing/>
    </w:pPr>
    <w:rPr>
      <w:rFonts w:asciiTheme="minorHAnsi" w:eastAsiaTheme="minorHAnsi" w:hAnsiTheme="minorHAnsi" w:cstheme="minorBidi"/>
      <w:kern w:val="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6D30A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D3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D30A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D30A5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F5D53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9F5D53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F5D53"/>
    <w:rPr>
      <w:rFonts w:ascii="Aptos" w:eastAsia="Aptos" w:hAnsi="Aptos" w:cs="Aptos"/>
      <w:kern w:val="0"/>
      <w:sz w:val="20"/>
      <w:szCs w:val="20"/>
      <w:lang w:val="en-US" w:eastAsia="pt-PT"/>
      <w14:ligatures w14:val="none"/>
    </w:rPr>
  </w:style>
  <w:style w:type="table" w:styleId="SimplesTabela2">
    <w:name w:val="Plain Table 2"/>
    <w:basedOn w:val="Tabelanormal"/>
    <w:uiPriority w:val="42"/>
    <w:rsid w:val="00424021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-US" w:eastAsia="pt-P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dondice">
    <w:name w:val="TOC Heading"/>
    <w:basedOn w:val="Ttulo1"/>
    <w:next w:val="Normal"/>
    <w:uiPriority w:val="39"/>
    <w:unhideWhenUsed/>
    <w:qFormat/>
    <w:rsid w:val="0060343F"/>
    <w:pPr>
      <w:spacing w:before="240" w:after="0" w:line="259" w:lineRule="auto"/>
      <w:outlineLvl w:val="9"/>
    </w:pPr>
    <w:rPr>
      <w:kern w:val="0"/>
      <w:sz w:val="32"/>
      <w:szCs w:val="32"/>
      <w:lang w:eastAsia="pt-PT"/>
      <w14:ligatures w14:val="none"/>
    </w:rPr>
  </w:style>
  <w:style w:type="paragraph" w:styleId="ndice1">
    <w:name w:val="toc 1"/>
    <w:basedOn w:val="Normal"/>
    <w:next w:val="Normal"/>
    <w:autoRedefine/>
    <w:uiPriority w:val="39"/>
    <w:unhideWhenUsed/>
    <w:rsid w:val="0060343F"/>
    <w:pPr>
      <w:spacing w:after="100"/>
    </w:pPr>
  </w:style>
  <w:style w:type="character" w:styleId="Hiperligao">
    <w:name w:val="Hyperlink"/>
    <w:basedOn w:val="Tipodeletrapredefinidodopargrafo"/>
    <w:uiPriority w:val="99"/>
    <w:unhideWhenUsed/>
    <w:rsid w:val="0060343F"/>
    <w:rPr>
      <w:color w:val="467886" w:themeColor="hyperlink"/>
      <w:u w:val="single"/>
    </w:rPr>
  </w:style>
  <w:style w:type="paragraph" w:styleId="Reviso">
    <w:name w:val="Revision"/>
    <w:hidden/>
    <w:uiPriority w:val="99"/>
    <w:semiHidden/>
    <w:rsid w:val="00B208D4"/>
    <w:pPr>
      <w:spacing w:after="0" w:line="240" w:lineRule="auto"/>
    </w:pPr>
    <w:rPr>
      <w:rFonts w:ascii="Aptos" w:eastAsia="Aptos" w:hAnsi="Aptos" w:cs="Aptos"/>
      <w:kern w:val="0"/>
      <w:lang w:val="en-US" w:eastAsia="pt-PT"/>
      <w14:ligatures w14:val="none"/>
    </w:rPr>
  </w:style>
  <w:style w:type="paragraph" w:styleId="Cabealho">
    <w:name w:val="header"/>
    <w:basedOn w:val="Normal"/>
    <w:link w:val="CabealhoCarter"/>
    <w:uiPriority w:val="99"/>
    <w:unhideWhenUsed/>
    <w:rsid w:val="00F55D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55DD0"/>
    <w:rPr>
      <w:rFonts w:ascii="Aptos" w:eastAsia="Aptos" w:hAnsi="Aptos" w:cs="Aptos"/>
      <w:kern w:val="0"/>
      <w:lang w:val="en-US" w:eastAsia="pt-PT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F55D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55DD0"/>
    <w:rPr>
      <w:rFonts w:ascii="Aptos" w:eastAsia="Aptos" w:hAnsi="Aptos" w:cs="Aptos"/>
      <w:kern w:val="0"/>
      <w:lang w:val="en-US" w:eastAsia="pt-PT"/>
      <w14:ligatures w14:val="none"/>
    </w:rPr>
  </w:style>
  <w:style w:type="table" w:styleId="TabeladeLista2">
    <w:name w:val="List Table 2"/>
    <w:basedOn w:val="Tabelanormal"/>
    <w:uiPriority w:val="47"/>
    <w:rsid w:val="00DC597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B6A8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B6A84"/>
    <w:rPr>
      <w:rFonts w:ascii="Aptos" w:eastAsia="Aptos" w:hAnsi="Aptos" w:cs="Aptos"/>
      <w:b/>
      <w:bCs/>
      <w:kern w:val="0"/>
      <w:sz w:val="20"/>
      <w:szCs w:val="20"/>
      <w:lang w:val="en-US" w:eastAsia="pt-PT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1B6A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B6A84"/>
    <w:rPr>
      <w:rFonts w:ascii="Segoe UI" w:eastAsia="Aptos" w:hAnsi="Segoe UI" w:cs="Segoe UI"/>
      <w:kern w:val="0"/>
      <w:sz w:val="18"/>
      <w:szCs w:val="18"/>
      <w:lang w:val="en-US" w:eastAsia="pt-PT"/>
      <w14:ligatures w14:val="none"/>
    </w:rPr>
  </w:style>
  <w:style w:type="character" w:styleId="TextodoMarcadordePosio">
    <w:name w:val="Placeholder Text"/>
    <w:basedOn w:val="Tipodeletrapredefinidodopargrafo"/>
    <w:uiPriority w:val="99"/>
    <w:semiHidden/>
    <w:rsid w:val="0026253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86B5F-DC91-4AEB-B307-62A5ABBE9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0</Words>
  <Characters>6158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maro</dc:creator>
  <cp:keywords/>
  <dc:description/>
  <cp:lastModifiedBy>Lara Pinho</cp:lastModifiedBy>
  <cp:revision>2</cp:revision>
  <dcterms:created xsi:type="dcterms:W3CDTF">2026-02-02T12:22:00Z</dcterms:created>
  <dcterms:modified xsi:type="dcterms:W3CDTF">2026-02-02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edoclink_CC_1893612808">
    <vt:lpwstr/>
  </property>
  <property fmtid="{D5CDD505-2E9C-101B-9397-08002B2CF9AE}" pid="3" name="_edoclink_CC_3871702570">
    <vt:lpwstr/>
  </property>
</Properties>
</file>